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4DEED" w14:textId="77777777" w:rsidR="00E261CF" w:rsidRDefault="00E261CF" w:rsidP="00E261CF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t>Table S1</w:t>
      </w:r>
      <w:r w:rsidRPr="0015516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t>A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t xml:space="preserve">   </w:t>
      </w:r>
      <w:r w:rsidRPr="0015516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t>PTR-MS data: m/z 83 and 143</w:t>
      </w:r>
    </w:p>
    <w:tbl>
      <w:tblPr>
        <w:tblW w:w="19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4064"/>
        <w:gridCol w:w="1560"/>
        <w:gridCol w:w="2835"/>
        <w:gridCol w:w="1984"/>
        <w:gridCol w:w="4536"/>
        <w:gridCol w:w="3969"/>
      </w:tblGrid>
      <w:tr w:rsidR="00E261CF" w:rsidRPr="00F637DC" w14:paraId="2002BCEC" w14:textId="77777777" w:rsidTr="00CC6E38">
        <w:trPr>
          <w:trHeight w:val="300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9044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eference</w:t>
            </w:r>
          </w:p>
        </w:tc>
        <w:tc>
          <w:tcPr>
            <w:tcW w:w="4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73F3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cological contex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0E5D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B4E403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uthor's identification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4403945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eported concentrations (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pbv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DC2B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tes</w:t>
            </w:r>
          </w:p>
        </w:tc>
      </w:tr>
      <w:tr w:rsidR="00E261CF" w:rsidRPr="00F859A5" w14:paraId="5EBAB6D8" w14:textId="77777777" w:rsidTr="00CC6E38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5B30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&lt;EndNote&gt;&lt;Cite&gt;&lt;Author&gt;Jardine&lt;/Author&gt;&lt;Year&gt;2010&lt;/Year&gt;&lt;RecNum&gt;3745&lt;/RecNum&gt;&lt;DisplayText&gt;&lt;style face="superscript"&gt;[2]&lt;/style&gt;&lt;/DisplayText&gt;&lt;record&gt;&lt;rec-number&gt;3745&lt;/rec-number&gt;&lt;foreign-keys&gt;&lt;key app="EN" db-id="d5pxtrsx1spdfte9z5uv9wz4xftvxfspp59a" timestamp="1659104214"&gt;3745&lt;/key&gt;&lt;/foreign-keys&gt;&lt;ref-type name="Journal Article"&gt;17&lt;/ref-type&gt;&lt;contributors&gt;&lt;authors&gt;&lt;author&gt;Jardine, K. &lt;/author&gt;&lt;author&gt;Abrell, L.&lt;/author&gt;&lt;author&gt;Kurc, S.A. &lt;/author&gt;&lt;author&gt;Huxman, T. &lt;/author&gt;&lt;author&gt;Ortega, J. &lt;/author&gt;&lt;author&gt;Guenther, A.&lt;/author&gt;&lt;/authors&gt;&lt;/contributors&gt;&lt;titles&gt;&lt;title&gt;&lt;style face="normal" font="default" size="100%"&gt;Volatile organic compound emissions from &lt;/style&gt;&lt;style face="italic" font="default" size="100%"&gt;Larrea tridentata&lt;/style&gt;&lt;style face="normal" font="default" size="100%"&gt; (creosotebush)&lt;/style&gt;&lt;/title&gt;&lt;secondary-title&gt;Atmos. Chem. Phys.&lt;/secondary-title&gt;&lt;/titles&gt;&lt;periodical&gt;&lt;full-title&gt;Atmos. Chem. Phys.&lt;/full-title&gt;&lt;/periodical&gt;&lt;pages&gt;12191–12206&lt;/pages&gt;&lt;volume&gt;10&lt;/volume&gt;&lt;dates&gt;&lt;year&gt;2010&lt;/year&gt;&lt;/dates&gt;&lt;urls&gt;&lt;/urls&gt;&lt;electronic-resource-num&gt;10.5194/acp-10-12191-2010&lt;/electronic-resource-num&gt;&lt;/record&gt;&lt;/Cite&gt;&lt;/EndNote&gt;</w:instrText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2]</w:t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515C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reosote (</w:t>
            </w:r>
            <w:r w:rsidRPr="003E028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Larrea tridentata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 bushland, Arizona</w:t>
            </w:r>
          </w:p>
          <w:p w14:paraId="26116F3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mmer, 3m above canop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E4C82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8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E06AD2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-methyl furan, hexanal and </w:t>
            </w:r>
            <w:bookmarkStart w:id="0" w:name="_Hlk206426522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-hexenyl acetate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  <w:hideMark/>
          </w:tcPr>
          <w:p w14:paraId="206ED98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1-0.1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579BBE5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ange, noon tim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E23FE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Contributor compounds confirmed by GC-PTR-MS and GC-MS on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resoste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branch headspace extracts</w:t>
            </w:r>
          </w:p>
        </w:tc>
      </w:tr>
      <w:tr w:rsidR="00E261CF" w:rsidRPr="0015516E" w14:paraId="7DB29A57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3C055735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33EF64D2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01FB9A9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C66659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  <w:hideMark/>
          </w:tcPr>
          <w:p w14:paraId="6F53A69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01-0.1</w:t>
            </w:r>
          </w:p>
        </w:tc>
        <w:tc>
          <w:tcPr>
            <w:tcW w:w="45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1A05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ange, 48h time series</w:t>
            </w:r>
          </w:p>
        </w:tc>
        <w:tc>
          <w:tcPr>
            <w:tcW w:w="3969" w:type="dxa"/>
            <w:vMerge/>
            <w:vAlign w:val="center"/>
            <w:hideMark/>
          </w:tcPr>
          <w:p w14:paraId="71EF202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15516E" w14:paraId="0149DDA2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47D7F1C4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4262D747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E987E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14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104D5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anal, 3-hexenyl acetate, 1-chloro-2-methoxy benze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  <w:hideMark/>
          </w:tcPr>
          <w:p w14:paraId="0274C075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6-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5407E9B2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ange, noon time</w:t>
            </w:r>
          </w:p>
        </w:tc>
        <w:tc>
          <w:tcPr>
            <w:tcW w:w="3969" w:type="dxa"/>
            <w:vMerge/>
            <w:vAlign w:val="center"/>
            <w:hideMark/>
          </w:tcPr>
          <w:p w14:paraId="4E9D3D6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15516E" w14:paraId="277F97F0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09C84654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633EBA0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787304F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6F91F08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  <w:hideMark/>
          </w:tcPr>
          <w:p w14:paraId="4CC5A73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-0.6</w:t>
            </w:r>
          </w:p>
        </w:tc>
        <w:tc>
          <w:tcPr>
            <w:tcW w:w="453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BA2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ange, 48h time series</w:t>
            </w:r>
          </w:p>
        </w:tc>
        <w:tc>
          <w:tcPr>
            <w:tcW w:w="3969" w:type="dxa"/>
            <w:vMerge/>
            <w:vAlign w:val="center"/>
            <w:hideMark/>
          </w:tcPr>
          <w:p w14:paraId="38120CBE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15516E" w14:paraId="48CE851C" w14:textId="77777777" w:rsidTr="00CC6E38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F48D87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&lt;EndNote&gt;&lt;Cite&gt;&lt;Author&gt;Copeland&lt;/Author&gt;&lt;Year&gt;2014&lt;/Year&gt;&lt;RecNum&gt;3744&lt;/RecNum&gt;&lt;DisplayText&gt;&lt;style face="superscript"&gt;[3]&lt;/style&gt;&lt;/DisplayText&gt;&lt;record&gt;&lt;rec-number&gt;3744&lt;/rec-number&gt;&lt;foreign-keys&gt;&lt;key app="EN" db-id="d5pxtrsx1spdfte9z5uv9wz4xftvxfspp59a" timestamp="1659098131"&gt;3744&lt;/key&gt;&lt;/foreign-keys&gt;&lt;ref-type name="Journal Article"&gt;17&lt;/ref-type&gt;&lt;contributors&gt;&lt;authors&gt;&lt;author&gt;Copeland, N.&lt;/author&gt;&lt;author&gt;Cape, J.N. &lt;/author&gt;&lt;author&gt;Nemitz, E. &lt;/author&gt;&lt;author&gt;Heal, M.R. &lt;/author&gt;&lt;/authors&gt;&lt;/contributors&gt;&lt;titles&gt;&lt;title&gt;Volatile organic compound speciation above and within a Douglas fir forest&lt;/title&gt;&lt;secondary-title&gt;Atmos Environ&lt;/secondary-title&gt;&lt;/titles&gt;&lt;periodical&gt;&lt;full-title&gt;Atmos Environ&lt;/full-title&gt;&lt;/periodical&gt;&lt;pages&gt;86-95&lt;/pages&gt;&lt;volume&gt;94&lt;/volume&gt;&lt;dates&gt;&lt;year&gt;2014&lt;/year&gt;&lt;/dates&gt;&lt;urls&gt;&lt;/urls&gt;&lt;electronic-resource-num&gt;10.1016/j.atmosenv.2014.04.035&lt;/electronic-resource-num&gt;&lt;/record&gt;&lt;/Cite&gt;&lt;/EndNote&gt;</w:instrText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3]</w:t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E66ED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 xml:space="preserve">Pseudotsuga </w:t>
            </w:r>
            <w:proofErr w:type="spellStart"/>
            <w:r w:rsidRPr="003E028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menziesii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orest, Denmark</w:t>
            </w:r>
          </w:p>
          <w:p w14:paraId="67376FDE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mmer, under, in and up to 13m above canop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CB8D3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8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F52A3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enols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, hexanal (</w:t>
            </w:r>
            <w:proofErr w:type="gram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,Z</w:t>
            </w:r>
            <w:proofErr w:type="gram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-2-hexenyl acetat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61FC9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,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23061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bove canopy averag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AC874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OD 0.6-0.7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pbv</w:t>
            </w:r>
            <w:proofErr w:type="spellEnd"/>
          </w:p>
        </w:tc>
      </w:tr>
      <w:tr w:rsidR="00E261CF" w:rsidRPr="00F859A5" w14:paraId="207B31D0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35D5669A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56CDFD35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3777BD3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07A37E9E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3D226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18-0.34</w:t>
            </w:r>
          </w:p>
        </w:tc>
        <w:tc>
          <w:tcPr>
            <w:tcW w:w="4536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5CB8C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verages per time of day and height in canopy</w:t>
            </w:r>
          </w:p>
        </w:tc>
        <w:tc>
          <w:tcPr>
            <w:tcW w:w="3969" w:type="dxa"/>
            <w:vMerge/>
            <w:vAlign w:val="center"/>
            <w:hideMark/>
          </w:tcPr>
          <w:p w14:paraId="0A2AA15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F859A5" w14:paraId="6E10F27C" w14:textId="77777777" w:rsidTr="00CC6E38">
        <w:trPr>
          <w:trHeight w:val="567"/>
        </w:trPr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32B16F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C7E9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fldChar w:fldCharType="begin">
                <w:fldData xml:space="preserve">PEVuZE5vdGU+PENpdGU+PEF1dGhvcj5GYXJlczwvQXV0aG9yPjxZZWFyPjIwMTI8L1llYXI+PFJl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fldChar w:fldCharType="begin">
                <w:fldData xml:space="preserve">PEVuZE5vdGU+PENpdGU+PEF1dGhvcj5GYXJlczwvQXV0aG9yPjxZZWFyPjIwMTI8L1llYXI+PFJl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fldChar w:fldCharType="end"/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eastAsia="fr-FR"/>
              </w:rPr>
              <w:t>[4,5]</w:t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fldChar w:fldCharType="end"/>
            </w:r>
          </w:p>
          <w:p w14:paraId="00CDC3FF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4CAD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Citrus sinensis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rchard, California</w:t>
            </w:r>
          </w:p>
          <w:p w14:paraId="1446F66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year round, in and up to 5m above cano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766F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60F9B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hexanal,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enol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1B38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14, 0.25, 0.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04D8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idday averages during winter, flowering and summ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2302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OD 0.02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pbv</w:t>
            </w:r>
            <w:proofErr w:type="spellEnd"/>
          </w:p>
          <w:p w14:paraId="57EB044D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ccasional peaks up to 4ppbv during flowering</w:t>
            </w:r>
          </w:p>
        </w:tc>
      </w:tr>
      <w:tr w:rsidR="00E261CF" w:rsidRPr="00F859A5" w14:paraId="6B630E92" w14:textId="77777777" w:rsidTr="00CC6E38">
        <w:trPr>
          <w:trHeight w:val="567"/>
        </w:trPr>
        <w:tc>
          <w:tcPr>
            <w:tcW w:w="1034" w:type="dxa"/>
            <w:vMerge/>
            <w:vAlign w:val="center"/>
            <w:hideMark/>
          </w:tcPr>
          <w:p w14:paraId="1B336A32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1E7DD06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13A9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3.086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82A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hexanal,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enol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9E2BA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07, 0.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FE014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ay and night time averages in summ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840FE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143.114 (=hexenyl acetate) not in the list of detected ions</w:t>
            </w:r>
          </w:p>
        </w:tc>
      </w:tr>
      <w:tr w:rsidR="00E261CF" w:rsidRPr="0015516E" w14:paraId="09877C00" w14:textId="77777777" w:rsidTr="00CC6E38">
        <w:trPr>
          <w:trHeight w:val="283"/>
        </w:trPr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32E854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NYWNLZW56aWU8L0F1dGhvcj48WWVhcj4yMDExPC9ZZWFy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NYWNLZW56aWU8L0F1dGhvcj48WWVhcj4yMDExPC9ZZWFy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6]</w:t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07D0E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lm oil plantation, Borneo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br/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pril-july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m above canop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E7224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1C2775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an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22AFF5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,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C53EE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lobal averag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0A987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15516E" w14:paraId="1C2D89A6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2DACC805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58822E3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5351D3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31AE001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469F5D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5</w:t>
            </w:r>
          </w:p>
        </w:tc>
        <w:tc>
          <w:tcPr>
            <w:tcW w:w="4536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5C9C4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idday avera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CE655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d</w:t>
            </w:r>
            <w:proofErr w:type="spellEnd"/>
          </w:p>
        </w:tc>
        <w:tc>
          <w:tcPr>
            <w:tcW w:w="3969" w:type="dxa"/>
            <w:vMerge/>
            <w:vAlign w:val="center"/>
            <w:hideMark/>
          </w:tcPr>
          <w:p w14:paraId="7EE46CC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15516E" w14:paraId="68164197" w14:textId="77777777" w:rsidTr="00CC6E38">
        <w:trPr>
          <w:trHeight w:val="567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67541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NYWNLZW56aWU8L0F1dGhvcj48WWVhcj4yMDExPC9ZZWFy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NYWNLZW56aWU8L0F1dGhvcj48WWVhcj4yMDExPC9ZZWFy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6]</w:t>
            </w:r>
            <w:r w:rsidRPr="00FC7E9B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113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ainforest Borneo</w:t>
            </w:r>
          </w:p>
          <w:p w14:paraId="4A19185B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pril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o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july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35 m above cano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448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F23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an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2A569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ery lo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496E7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1FE80E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15516E" w14:paraId="06DBBC7F" w14:textId="77777777" w:rsidTr="00CC6E38">
        <w:trPr>
          <w:trHeight w:val="300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DF3C43" w14:textId="77777777" w:rsidR="00E261CF" w:rsidRPr="00FC7E9B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&lt;EndNote&gt;&lt;Cite&gt;&lt;Author&gt;Langford&lt;/Author&gt;&lt;Year&gt;2010&lt;/Year&gt;&lt;RecNum&gt;3823&lt;/RecNum&gt;&lt;DisplayText&gt;&lt;style face="superscript"&gt;[7]&lt;/style&gt;&lt;/DisplayText&gt;&lt;record&gt;&lt;rec-number&gt;3823&lt;/rec-number&gt;&lt;foreign-keys&gt;&lt;key app="EN" db-id="d5pxtrsx1spdfte9z5uv9wz4xftvxfspp59a" timestamp="1691498004"&gt;3823&lt;/key&gt;&lt;/foreign-keys&gt;&lt;ref-type name="Journal Article"&gt;17&lt;/ref-type&gt;&lt;contributors&gt;&lt;authors&gt;&lt;author&gt;Langford, B.&lt;/author&gt;&lt;author&gt;Misztal, P. K.&lt;/author&gt;&lt;author&gt;Nemitz, E.&lt;/author&gt;&lt;author&gt;Davison, B.&lt;/author&gt;&lt;author&gt;Helfter, C.&lt;/author&gt;&lt;author&gt;Pugh, T. A. M.&lt;/author&gt;&lt;author&gt;MacKenzie, A. R.&lt;/author&gt;&lt;author&gt;Lim, S. F.&lt;/author&gt;&lt;author&gt;Hewitt, C. N.&lt;/author&gt;&lt;/authors&gt;&lt;/contributors&gt;&lt;titles&gt;&lt;title&gt;Fluxes and concentrations of volatile organic compounds from a South-East Asian tropical rainforest&lt;/title&gt;&lt;secondary-title&gt;Atmos. Chem. Phys.&lt;/secondary-title&gt;&lt;/titles&gt;&lt;periodical&gt;&lt;full-title&gt;Atmos. Chem. Phys.&lt;/full-title&gt;&lt;/periodical&gt;&lt;pages&gt;8391-8412&lt;/pages&gt;&lt;volume&gt;10&lt;/volume&gt;&lt;number&gt;17&lt;/number&gt;&lt;dates&gt;&lt;year&gt;2010&lt;/year&gt;&lt;/dates&gt;&lt;publisher&gt;Copernicus Publications&lt;/publisher&gt;&lt;isbn&gt;1680-7324&lt;/isbn&gt;&lt;urls&gt;&lt;related-urls&gt;&lt;url&gt;https://acp.copernicus.org/articles/10/8391/2010/&lt;/url&gt;&lt;/related-urls&gt;&lt;/urls&gt;&lt;electronic-resource-num&gt;10.5194/acp-10-8391-2010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7]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179A3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ainforest Borneo</w:t>
            </w:r>
          </w:p>
          <w:p w14:paraId="0F846C47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pril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o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july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, 35 m above canopy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3AA50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83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D9D11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hexanal,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enol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372723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06±0.0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E54427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lobal mean and varianc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746F3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OD 0.04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pbv</w:t>
            </w:r>
            <w:proofErr w:type="spellEnd"/>
          </w:p>
        </w:tc>
      </w:tr>
      <w:tr w:rsidR="00E261CF" w:rsidRPr="0015516E" w14:paraId="2CB69221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36DAFEF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0A755295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51EDDEB7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D86025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14F17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06, 0.04-0.09</w:t>
            </w:r>
          </w:p>
        </w:tc>
        <w:tc>
          <w:tcPr>
            <w:tcW w:w="4536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7F3F1E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idday average and range</w:t>
            </w:r>
          </w:p>
        </w:tc>
        <w:tc>
          <w:tcPr>
            <w:tcW w:w="3969" w:type="dxa"/>
            <w:vMerge/>
            <w:vAlign w:val="center"/>
            <w:hideMark/>
          </w:tcPr>
          <w:p w14:paraId="43A504D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F859A5" w14:paraId="61318264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7310CB6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665869A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68DA759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1FDE5C6E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8CA66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04, 0.02-0.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D7967B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ight time average and range</w:t>
            </w:r>
          </w:p>
        </w:tc>
        <w:tc>
          <w:tcPr>
            <w:tcW w:w="3969" w:type="dxa"/>
            <w:vMerge/>
            <w:vAlign w:val="center"/>
            <w:hideMark/>
          </w:tcPr>
          <w:p w14:paraId="4FB4ABD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F859A5" w14:paraId="1D8FDB04" w14:textId="77777777" w:rsidTr="00CC6E38">
        <w:trPr>
          <w:trHeight w:val="1134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41902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&lt;EndNote&gt;&lt;Cite&gt;&lt;Author&gt;Davison&lt;/Author&gt;&lt;Year&gt;2007&lt;/Year&gt;&lt;RecNum&gt;3746&lt;/RecNum&gt;&lt;DisplayText&gt;&lt;style face="superscript"&gt;[8]&lt;/style&gt;&lt;/DisplayText&gt;&lt;record&gt;&lt;rec-number&gt;3746&lt;/rec-number&gt;&lt;foreign-keys&gt;&lt;key app="EN" db-id="d5pxtrsx1spdfte9z5uv9wz4xftvxfspp59a" timestamp="1659104710"&gt;3746&lt;/key&gt;&lt;/foreign-keys&gt;&lt;ref-type name="Journal Article"&gt;17&lt;/ref-type&gt;&lt;contributors&gt;&lt;authors&gt;&lt;author&gt;Davison, B.&lt;/author&gt;&lt;author&gt;Brunner, A.&lt;/author&gt;&lt;author&gt;Ammann, C.&lt;/author&gt;&lt;author&gt;Spirig, C.&lt;/author&gt;&lt;author&gt;Jocher, M. &lt;/author&gt;&lt;author&gt;Neftel, A.&lt;/author&gt;&lt;/authors&gt;&lt;/contributors&gt;&lt;titles&gt;&lt;title&gt;Cut-induced VOC emissions from agricultural grasslands&lt;/title&gt;&lt;secondary-title&gt;Plant Biol&lt;/secondary-title&gt;&lt;/titles&gt;&lt;periodical&gt;&lt;full-title&gt;Plant Biol&lt;/full-title&gt;&lt;/periodical&gt;&lt;pages&gt;e60-e68&lt;/pages&gt;&lt;volume&gt;9&lt;/volume&gt;&lt;dates&gt;&lt;year&gt;2007&lt;/year&gt;&lt;/dates&gt;&lt;urls&gt;&lt;/urls&gt;&lt;electronic-resource-num&gt;10.1055/zs-2007-965043&lt;/electronic-resource-num&gt;&lt;/record&gt;&lt;/Cite&gt;&lt;/EndNote&gt;</w:instrTex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8]</w: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440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ermanent managed grassland,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wizerland</w:t>
            </w:r>
            <w:proofErr w:type="spellEnd"/>
          </w:p>
          <w:p w14:paraId="5ADECCB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mmer 1.2m above ground</w:t>
            </w:r>
          </w:p>
          <w:p w14:paraId="30611C7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uring and after grass cutting/hay remov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F43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1C1A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Z)-3-hex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1-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l, (E)-3-hexenol, (E)-2-hexenol, hexanal, (</w:t>
            </w:r>
            <w:proofErr w:type="gram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,Z</w:t>
            </w:r>
            <w:proofErr w:type="gram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-3-hexenyl aceta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6ED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92, 0.19, 0.22, 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523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ay time average, 1 day, 2 days, 3 days and 4 days after grass cutt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6698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ay 4 concentration comparable to pre-cutting</w:t>
            </w:r>
          </w:p>
          <w:p w14:paraId="6714A1CB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(Z)-3-hexenyl acetate represents 60-90% of m/z 83 from dominant grass species emissions (GC-PTR-MS on headspace)</w:t>
            </w:r>
          </w:p>
        </w:tc>
      </w:tr>
      <w:tr w:rsidR="00E261CF" w:rsidRPr="0015516E" w14:paraId="55B1CAE7" w14:textId="77777777" w:rsidTr="00CC6E38">
        <w:trPr>
          <w:trHeight w:val="85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D1DC0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&lt;EndNote&gt;&lt;Cite&gt;&lt;Author&gt;Jardine&lt;/Author&gt;&lt;Year&gt;2015&lt;/Year&gt;&lt;RecNum&gt;3763&lt;/RecNum&gt;&lt;DisplayText&gt;&lt;style face="superscript"&gt;[9]&lt;/style&gt;&lt;/DisplayText&gt;&lt;record&gt;&lt;rec-number&gt;3763&lt;/rec-number&gt;&lt;foreign-keys&gt;&lt;key app="EN" db-id="d5pxtrsx1spdfte9z5uv9wz4xftvxfspp59a" timestamp="1660030150"&gt;3763&lt;/key&gt;&lt;/foreign-keys&gt;&lt;ref-type name="Journal Article"&gt;17&lt;/ref-type&gt;&lt;contributors&gt;&lt;authors&gt;&lt;author&gt;Jardine, K.J.&lt;/author&gt;&lt;author&gt;Chambers, J.Q.&lt;/author&gt;&lt;author&gt;Holm, J.&lt;/author&gt;&lt;author&gt;Jardine, A.B.&lt;/author&gt;&lt;author&gt;Fontes, C.G.&lt;/author&gt;&lt;author&gt;Zorzanelli, R.F.&lt;/author&gt;&lt;author&gt;Meyers, K.T.&lt;/author&gt;&lt;author&gt;de Souza, V.F.&lt;/author&gt;&lt;author&gt;Garcia, S.&lt;/author&gt;&lt;author&gt;Gimenez, B.O.&lt;/author&gt;&lt;author&gt;Piva, L.R.&lt;/author&gt;&lt;author&gt;Higuchi, N.&lt;/author&gt;&lt;author&gt;Artaxo, P.&lt;/author&gt;&lt;author&gt;Martin, S. &lt;/author&gt;&lt;author&gt;Manzi, A.O. &lt;/author&gt;&lt;/authors&gt;&lt;/contributors&gt;&lt;titles&gt;&lt;title&gt;Green leaf volatile emissions during high temperature and drought stress in a central Amazon rainforest&lt;/title&gt;&lt;secondary-title&gt;Plants&lt;/secondary-title&gt;&lt;/titles&gt;&lt;periodical&gt;&lt;full-title&gt;Plants&lt;/full-title&gt;&lt;/periodical&gt;&lt;pages&gt;678-690&lt;/pages&gt;&lt;volume&gt;4&lt;/volume&gt;&lt;number&gt;3&lt;/number&gt;&lt;dates&gt;&lt;year&gt;2015&lt;/year&gt;&lt;/dates&gt;&lt;urls&gt;&lt;/urls&gt;&lt;electronic-resource-num&gt;10.3390/plants4030678&lt;/electronic-resource-num&gt;&lt;/record&gt;&lt;/Cite&gt;&lt;/EndNote&gt;</w:instrTex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9]</w: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F1EB0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ature rainforest, Amazonia</w:t>
            </w:r>
          </w:p>
          <w:p w14:paraId="56D15AA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uring a drought event, under, in and up to 10 m above cano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8EC774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86755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-methyl furan,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enol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519B3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05-0.5, 0.2-0.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BDA2A5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nthly averages, mid-canopy and above cano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1556DB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dentity of contributor compounds confirmed by GC-PTR-MS on above canopy air. Undetectable at ground level</w:t>
            </w:r>
          </w:p>
        </w:tc>
      </w:tr>
      <w:tr w:rsidR="00E261CF" w:rsidRPr="00F859A5" w14:paraId="7D5E9FEE" w14:textId="77777777" w:rsidTr="00CC6E38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D45D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&lt;EndNote&gt;&lt;Cite&gt;&lt;Author&gt;Karl&lt;/Author&gt;&lt;Year&gt;2001&lt;/Year&gt;&lt;RecNum&gt;3764&lt;/RecNum&gt;&lt;DisplayText&gt;&lt;style face="superscript"&gt;[10]&lt;/style&gt;&lt;/DisplayText&gt;&lt;record&gt;&lt;rec-number&gt;3764&lt;/rec-number&gt;&lt;foreign-keys&gt;&lt;key app="EN" db-id="d5pxtrsx1spdfte9z5uv9wz4xftvxfspp59a" timestamp="1660030302"&gt;3764&lt;/key&gt;&lt;/foreign-keys&gt;&lt;ref-type name="Journal Article"&gt;17&lt;/ref-type&gt;&lt;contributors&gt;&lt;authors&gt;&lt;author&gt;Karl, T.&lt;/author&gt;&lt;author&gt;Fall, R.&lt;/author&gt;&lt;author&gt;Jordan, A.&lt;/author&gt;&lt;author&gt;Lindinger, W.&lt;/author&gt;&lt;/authors&gt;&lt;/contributors&gt;&lt;titles&gt;&lt;title&gt;On-line analysis of reactive VOCs from urban lawn mowing&lt;/title&gt;&lt;secondary-title&gt;Environ. Sci. Technol.&lt;/secondary-title&gt;&lt;/titles&gt;&lt;periodical&gt;&lt;full-title&gt;Environ. Sci. Technol.&lt;/full-title&gt;&lt;/periodical&gt;&lt;pages&gt;2926-2931&lt;/pages&gt;&lt;volume&gt;35&lt;/volume&gt;&lt;number&gt;14&lt;/number&gt;&lt;dates&gt;&lt;year&gt;2001&lt;/year&gt;&lt;/dates&gt;&lt;urls&gt;&lt;/urls&gt;&lt;electronic-resource-num&gt;10.1021/es010637y&lt;/electronic-resource-num&gt;&lt;/record&gt;&lt;/Cite&gt;&lt;/EndNote&gt;</w:instrTex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10]</w: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C27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rban lawn, Austria</w:t>
            </w:r>
          </w:p>
          <w:p w14:paraId="69BCF81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efore, during and after mowing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11857DCB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83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9379183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hexanal,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enol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3457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p to 2-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E11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eaks after mower passage</w:t>
            </w:r>
          </w:p>
        </w:tc>
        <w:tc>
          <w:tcPr>
            <w:tcW w:w="39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145EF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ery low concentration before mowing</w:t>
            </w:r>
          </w:p>
          <w:p w14:paraId="7004A5EE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143 not detected</w:t>
            </w:r>
          </w:p>
        </w:tc>
      </w:tr>
      <w:tr w:rsidR="00E261CF" w:rsidRPr="0015516E" w14:paraId="35C01BF9" w14:textId="77777777" w:rsidTr="00CC6E38">
        <w:trPr>
          <w:trHeight w:val="283"/>
        </w:trPr>
        <w:tc>
          <w:tcPr>
            <w:tcW w:w="1034" w:type="dxa"/>
            <w:vMerge/>
            <w:vAlign w:val="center"/>
            <w:hideMark/>
          </w:tcPr>
          <w:p w14:paraId="322A730F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064" w:type="dxa"/>
            <w:vMerge/>
            <w:vAlign w:val="center"/>
            <w:hideMark/>
          </w:tcPr>
          <w:p w14:paraId="218CDB32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33C1D15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D892869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E01F43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-0.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1BFC0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 to 8h post mowing</w:t>
            </w:r>
          </w:p>
        </w:tc>
        <w:tc>
          <w:tcPr>
            <w:tcW w:w="3969" w:type="dxa"/>
            <w:vMerge/>
            <w:vAlign w:val="center"/>
            <w:hideMark/>
          </w:tcPr>
          <w:p w14:paraId="62A02BE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261CF" w:rsidRPr="00F859A5" w14:paraId="64EECE2A" w14:textId="77777777" w:rsidTr="00CC6E38">
        <w:trPr>
          <w:trHeight w:val="1134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FDF301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instrText xml:space="preserve"> ADDIN EN.CITE &lt;EndNote&gt;&lt;Cite&gt;&lt;Author&gt;Schallhart&lt;/Author&gt;&lt;Year&gt;2016&lt;/Year&gt;&lt;RecNum&gt;3773&lt;/RecNum&gt;&lt;DisplayText&gt;&lt;style face="superscript"&gt;[11]&lt;/style&gt;&lt;/DisplayText&gt;&lt;record&gt;&lt;rec-number&gt;3773&lt;/rec-number&gt;&lt;foreign-keys&gt;&lt;key app="EN" db-id="d5pxtrsx1spdfte9z5uv9wz4xftvxfspp59a" timestamp="1660033282"&gt;3773&lt;/key&gt;&lt;/foreign-keys&gt;&lt;ref-type name="Journal Article"&gt;17&lt;/ref-type&gt;&lt;contributors&gt;&lt;authors&gt;&lt;author&gt;Schallhart, S.&lt;/author&gt;&lt;author&gt;Rantala, P.&lt;/author&gt;&lt;author&gt;Nemitz, E.&lt;/author&gt;&lt;author&gt;Taipale, D.&lt;/author&gt;&lt;author&gt;Tillmann, R.&lt;/author&gt;&lt;author&gt;Mentel, T. F.&lt;/author&gt;&lt;author&gt;Loubet, B.&lt;/author&gt;&lt;author&gt;Gerosa, G.&lt;/author&gt;&lt;author&gt;Finco, A.&lt;/author&gt;&lt;author&gt;Rinne, J.&lt;/author&gt;&lt;author&gt;Ruuskanen, T. M.&lt;/author&gt;&lt;/authors&gt;&lt;/contributors&gt;&lt;titles&gt;&lt;title&gt;Characterization of total ecosystem-scale biogenic VOC exchange at a Mediterranean oak–hornbeam forest&lt;/title&gt;&lt;secondary-title&gt;Atmos. Chem. Phys.&lt;/secondary-title&gt;&lt;/titles&gt;&lt;periodical&gt;&lt;full-title&gt;Atmos. Chem. Phys.&lt;/full-title&gt;&lt;/periodical&gt;&lt;pages&gt;7171-7194&lt;/pages&gt;&lt;volume&gt;16&lt;/volume&gt;&lt;number&gt;11&lt;/number&gt;&lt;dates&gt;&lt;year&gt;2016&lt;/year&gt;&lt;/dates&gt;&lt;urls&gt;&lt;/urls&gt;&lt;electronic-resource-num&gt;10.5194/acp-16-7171-2016&lt;/electronic-resource-num&gt;&lt;/record&gt;&lt;/Cite&gt;&lt;/EndNote&gt;</w:instrTex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US" w:eastAsia="fr-FR"/>
              </w:rPr>
              <w:t>[11]</w:t>
            </w:r>
            <w:r w:rsidRPr="003E0283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fldChar w:fldCharType="end"/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603526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gram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ak-dominated forest</w:t>
            </w:r>
            <w:proofErr w:type="gram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in agricultural landscape, Italy</w:t>
            </w:r>
          </w:p>
          <w:p w14:paraId="77E3A6BA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mmer, 4m above canop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0290D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3.086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B3BEC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of C6 GLV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A99C4D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.</w:t>
            </w: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DDF390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whole campaign averag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D5C0FD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/z 101.0961 (parent ion for hexanal and </w:t>
            </w:r>
            <w:proofErr w:type="spellStart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hexenols</w:t>
            </w:r>
            <w:proofErr w:type="spellEnd"/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 is detected.</w:t>
            </w:r>
          </w:p>
          <w:p w14:paraId="0159967C" w14:textId="77777777" w:rsidR="00E261CF" w:rsidRPr="003E0283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E028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/z 143.114 (parent ion for hexenyl acetate) is not.</w:t>
            </w:r>
          </w:p>
        </w:tc>
      </w:tr>
    </w:tbl>
    <w:p w14:paraId="3868072A" w14:textId="77777777" w:rsidR="00E261CF" w:rsidRDefault="00E261CF" w:rsidP="00E261CF">
      <w:pPr>
        <w:rPr>
          <w:lang w:val="en-US"/>
        </w:rPr>
      </w:pPr>
      <w:r>
        <w:rPr>
          <w:lang w:val="en-US"/>
        </w:rPr>
        <w:br w:type="page"/>
      </w:r>
    </w:p>
    <w:p w14:paraId="09E79666" w14:textId="77777777" w:rsidR="00E261CF" w:rsidRDefault="00E261CF" w:rsidP="00E261CF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lastRenderedPageBreak/>
        <w:t>Table S1</w:t>
      </w:r>
      <w:r w:rsidRPr="0015516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t>B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t xml:space="preserve">   </w:t>
      </w:r>
      <w:r w:rsidRPr="0015516E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r-FR"/>
        </w:rPr>
        <w:t>PTR-MS data: other GLV characteristic ions</w:t>
      </w:r>
    </w:p>
    <w:tbl>
      <w:tblPr>
        <w:tblW w:w="19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4057"/>
        <w:gridCol w:w="1553"/>
        <w:gridCol w:w="2842"/>
        <w:gridCol w:w="1987"/>
        <w:gridCol w:w="4536"/>
        <w:gridCol w:w="3973"/>
      </w:tblGrid>
      <w:tr w:rsidR="00E261CF" w:rsidRPr="0015516E" w14:paraId="24CB85B4" w14:textId="77777777" w:rsidTr="00CC6E38">
        <w:trPr>
          <w:trHeight w:val="600"/>
        </w:trPr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8D1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Reference</w:t>
            </w:r>
          </w:p>
        </w:tc>
        <w:tc>
          <w:tcPr>
            <w:tcW w:w="4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F6501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cological contex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BE89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on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928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uthor’s identification</w:t>
            </w:r>
          </w:p>
        </w:tc>
        <w:tc>
          <w:tcPr>
            <w:tcW w:w="6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6B33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centrations (</w:t>
            </w:r>
            <w:proofErr w:type="spellStart"/>
            <w:r w:rsidRPr="00CE65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pbv</w:t>
            </w:r>
            <w:proofErr w:type="spellEnd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15C8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tes</w:t>
            </w:r>
          </w:p>
        </w:tc>
      </w:tr>
      <w:tr w:rsidR="00E261CF" w:rsidRPr="00F859A5" w14:paraId="24E2732A" w14:textId="77777777" w:rsidTr="00CC6E38">
        <w:trPr>
          <w:trHeight w:val="900"/>
        </w:trPr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D52162" w14:textId="77777777" w:rsidR="00E261CF" w:rsidRPr="00A90B14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A90B14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&lt;EndNote&gt;&lt;Cite&gt;&lt;Author&gt;Fares&lt;/Author&gt;&lt;Year&gt;2012&lt;/Year&gt;&lt;RecNum&gt;3762&lt;/RecNum&gt;&lt;DisplayText&gt;&lt;style face="superscript"&gt;[4]&lt;/style&gt;&lt;/DisplayText&gt;&lt;record&gt;&lt;rec-number&gt;3762&lt;/rec-number&gt;&lt;foreign-keys&gt;&lt;key app="EN" db-id="d5pxtrsx1spdfte9z5uv9wz4xftvxfspp59a" timestamp="1660029548"&gt;3762&lt;/key&gt;&lt;/foreign-keys&gt;&lt;ref-type name="Journal Article"&gt;17&lt;/ref-type&gt;&lt;contributors&gt;&lt;authors&gt;&lt;author&gt;Fares, S.&lt;/author&gt;&lt;author&gt;Park, J. H.&lt;/author&gt;&lt;author&gt;Gentner, D. R.&lt;/author&gt;&lt;author&gt;Weber, R.&lt;/author&gt;&lt;author&gt;Ormeño, E.&lt;/author&gt;&lt;author&gt;Karlik, J.&lt;/author&gt;&lt;author&gt;Goldstein, A. H.&lt;/author&gt;&lt;/authors&gt;&lt;/contributors&gt;&lt;titles&gt;&lt;title&gt;&lt;style face="normal" font="default" size="100%"&gt;Seasonal cycles of biogenic volatile organic compound fluxes and concentrations in a California &lt;/style&gt;&lt;style face="italic" font="default" size="100%"&gt;citrus&lt;/style&gt;&lt;style face="normal" font="default" size="100%"&gt; orchard&lt;/style&gt;&lt;/title&gt;&lt;secondary-title&gt;Atmos. Chem. Phys.&lt;/secondary-title&gt;&lt;/titles&gt;&lt;periodical&gt;&lt;full-title&gt;Atmos. Chem. Phys.&lt;/full-title&gt;&lt;/periodical&gt;&lt;pages&gt;9865–9880&lt;/pages&gt;&lt;volume&gt;12&lt;/volume&gt;&lt;dates&gt;&lt;year&gt;2012&lt;/year&gt;&lt;/dates&gt;&lt;urls&gt;&lt;/urls&gt;&lt;electronic-resource-num&gt;10.5194/acp-12-9865-2012&lt;/electronic-resource-num&gt;&lt;/record&gt;&lt;/Cite&gt;&lt;/EndNote&gt;</w:instrText>
            </w:r>
            <w:r w:rsidRPr="00A90B14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4]</w:t>
            </w:r>
            <w:r w:rsidRPr="00A90B14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6E8205" w14:textId="77777777" w:rsidR="00E261CF" w:rsidRPr="00A90B14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0B1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itrus sinensis orchard, California</w:t>
            </w:r>
          </w:p>
          <w:p w14:paraId="477ED65A" w14:textId="77777777" w:rsidR="00E261CF" w:rsidRPr="00A90B14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90B1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ar round, in and up to 5m above canopy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F2210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99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EAA7D8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enal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35E52F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3, 0.04, 0.0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A5FC2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idday averages during winter, flowering and summer</w:t>
            </w:r>
          </w:p>
        </w:tc>
        <w:tc>
          <w:tcPr>
            <w:tcW w:w="3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C6B02A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LOD 0.14 </w:t>
            </w:r>
            <w:proofErr w:type="spellStart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pbv</w:t>
            </w:r>
            <w:proofErr w:type="spellEnd"/>
          </w:p>
          <w:p w14:paraId="5861395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ccasional peaks up to 4ppbv during flowering season</w:t>
            </w:r>
          </w:p>
        </w:tc>
      </w:tr>
      <w:tr w:rsidR="00E261CF" w:rsidRPr="00F859A5" w14:paraId="116E0FFC" w14:textId="77777777" w:rsidTr="00CC6E38">
        <w:trPr>
          <w:trHeight w:val="600"/>
        </w:trPr>
        <w:tc>
          <w:tcPr>
            <w:tcW w:w="1034" w:type="dxa"/>
            <w:tcBorders>
              <w:top w:val="nil"/>
              <w:left w:val="single" w:sz="4" w:space="0" w:color="auto"/>
              <w:bottom w:val="nil"/>
              <w:right w:val="single" w:sz="4" w:space="0" w:color="808080"/>
            </w:tcBorders>
            <w:shd w:val="clear" w:color="000000" w:fill="D9D9D9"/>
            <w:vAlign w:val="center"/>
            <w:hideMark/>
          </w:tcPr>
          <w:p w14:paraId="1E68C596" w14:textId="77777777" w:rsidR="00E261CF" w:rsidRPr="00A90B14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&lt;EndNote&gt;&lt;Cite&gt;&lt;Author&gt;Park&lt;/Author&gt;&lt;Year&gt;2013&lt;/Year&gt;&lt;RecNum&gt;3769&lt;/RecNum&gt;&lt;DisplayText&gt;&lt;style face="superscript"&gt;[5]&lt;/style&gt;&lt;/DisplayText&gt;&lt;record&gt;&lt;rec-number&gt;3769&lt;/rec-number&gt;&lt;foreign-keys&gt;&lt;key app="EN" db-id="d5pxtrsx1spdfte9z5uv9wz4xftvxfspp59a" timestamp="1660032138"&gt;3769&lt;/key&gt;&lt;/foreign-keys&gt;&lt;ref-type name="Journal Article"&gt;17&lt;/ref-type&gt;&lt;contributors&gt;&lt;authors&gt;&lt;author&gt;Park, J. H.&lt;/author&gt;&lt;author&gt;Goldstein, A. H.&lt;/author&gt;&lt;author&gt;Timkovsky, J.&lt;/author&gt;&lt;author&gt;Fares, S.&lt;/author&gt;&lt;author&gt;Weber, R.&lt;/author&gt;&lt;author&gt;Karlik, J.&lt;/author&gt;&lt;author&gt;Holzinger, R. &lt;/author&gt;&lt;/authors&gt;&lt;/contributors&gt;&lt;titles&gt;&lt;title&gt;Eddy covariance emission and deposition flux measurements using proton transfer reaction – time of flight – mass spectrometry (PTR-TOF-MS): comparison with PTR-MS measured vertical gradients and fluxes&lt;/title&gt;&lt;secondary-title&gt;Atmos. Chem. Phys.&lt;/secondary-title&gt;&lt;/titles&gt;&lt;periodical&gt;&lt;full-title&gt;Atmos. Chem. Phys.&lt;/full-title&gt;&lt;/periodical&gt;&lt;pages&gt;1439–1456&lt;/pages&gt;&lt;volume&gt;13&lt;/volume&gt;&lt;dates&gt;&lt;year&gt;2013&lt;/year&gt;&lt;/dates&gt;&lt;urls&gt;&lt;/urls&gt;&lt;electronic-resource-num&gt;10.5194/acp-13-1439-2013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5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CF3A" w14:textId="77777777" w:rsidR="00E261CF" w:rsidRPr="00A90B14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3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CAC5B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99.078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2842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C0F57DF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enal</w:t>
            </w:r>
          </w:p>
        </w:tc>
        <w:tc>
          <w:tcPr>
            <w:tcW w:w="1987" w:type="dxa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AAB27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4, 0.05</w:t>
            </w:r>
          </w:p>
        </w:tc>
        <w:tc>
          <w:tcPr>
            <w:tcW w:w="4536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8C8E3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ay and light time averages in summer</w:t>
            </w:r>
          </w:p>
        </w:tc>
        <w:tc>
          <w:tcPr>
            <w:tcW w:w="3973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39974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39904B1C" w14:textId="77777777" w:rsidTr="00CC6E38">
        <w:trPr>
          <w:trHeight w:val="600"/>
        </w:trPr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F410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>
                <w:fldData xml:space="preserve">PEVuZE5vdGU+PENpdGU+PEF1dGhvcj5NYWNLZW56aWU8L0F1dGhvcj48WWVhcj4yMDExPC9ZZWFy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</w:fldData>
              </w:fldCha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>
                <w:fldData xml:space="preserve">PEVuZE5vdGU+PENpdGU+PEF1dGhvcj5NYWNLZW56aWU8L0F1dGhvcj48WWVhcj4yMDExPC9ZZWFy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</w:fldData>
              </w:fldCha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6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E886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ainforest Borneo</w:t>
            </w:r>
          </w:p>
          <w:p w14:paraId="468726EF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pril</w:t>
            </w:r>
            <w:proofErr w:type="spellEnd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to </w:t>
            </w:r>
            <w:proofErr w:type="spellStart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july</w:t>
            </w:r>
            <w:proofErr w:type="spellEnd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 35 m above canopy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78E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8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3830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enols</w:t>
            </w:r>
            <w:proofErr w:type="spellEnd"/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70A05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very low</w:t>
            </w:r>
          </w:p>
        </w:tc>
        <w:tc>
          <w:tcPr>
            <w:tcW w:w="4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8578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9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2BD9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14D55A54" w14:textId="77777777" w:rsidTr="00CC6E38">
        <w:trPr>
          <w:trHeight w:val="600"/>
        </w:trPr>
        <w:tc>
          <w:tcPr>
            <w:tcW w:w="10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E316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6FFE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alm oil plantation, B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o</w:t>
            </w:r>
          </w:p>
          <w:p w14:paraId="0AAA32A0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 m above canopy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E550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8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E08F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enols</w:t>
            </w:r>
            <w:proofErr w:type="spellEnd"/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A38C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very low</w:t>
            </w:r>
          </w:p>
        </w:tc>
        <w:tc>
          <w:tcPr>
            <w:tcW w:w="4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116B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13E0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F859A5" w14:paraId="7EE6FA8C" w14:textId="77777777" w:rsidTr="00CC6E38">
        <w:trPr>
          <w:trHeight w:val="1470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F6FC71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&lt;EndNote&gt;&lt;Cite&gt;&lt;Author&gt;Davison&lt;/Author&gt;&lt;Year&gt;2007&lt;/Year&gt;&lt;RecNum&gt;3746&lt;/RecNum&gt;&lt;DisplayText&gt;&lt;style face="superscript"&gt;[8]&lt;/style&gt;&lt;/DisplayText&gt;&lt;record&gt;&lt;rec-number&gt;3746&lt;/rec-number&gt;&lt;foreign-keys&gt;&lt;key app="EN" db-id="d5pxtrsx1spdfte9z5uv9wz4xftvxfspp59a" timestamp="1659104710"&gt;3746&lt;/key&gt;&lt;/foreign-keys&gt;&lt;ref-type name="Journal Article"&gt;17&lt;/ref-type&gt;&lt;contributors&gt;&lt;authors&gt;&lt;author&gt;Davison, B.&lt;/author&gt;&lt;author&gt;Brunner, A.&lt;/author&gt;&lt;author&gt;Ammann, C.&lt;/author&gt;&lt;author&gt;Spirig, C.&lt;/author&gt;&lt;author&gt;Jocher, M. &lt;/author&gt;&lt;author&gt;Neftel, A.&lt;/author&gt;&lt;/authors&gt;&lt;/contributors&gt;&lt;titles&gt;&lt;title&gt;Cut-induced VOC emissions from agricultural grasslands&lt;/title&gt;&lt;secondary-title&gt;Plant Biol&lt;/secondary-title&gt;&lt;/titles&gt;&lt;periodical&gt;&lt;full-title&gt;Plant Biol&lt;/full-title&gt;&lt;/periodical&gt;&lt;pages&gt;e60-e68&lt;/pages&gt;&lt;volume&gt;9&lt;/volume&gt;&lt;dates&gt;&lt;year&gt;2007&lt;/year&gt;&lt;/dates&gt;&lt;urls&gt;&lt;/urls&gt;&lt;electronic-resource-num&gt;10.1055/zs-2007-965043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8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3F502C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ermanent managed grassland on Swiss plateau</w:t>
            </w:r>
          </w:p>
          <w:p w14:paraId="4CF368A6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ummer 1.2m above ground</w:t>
            </w:r>
          </w:p>
          <w:p w14:paraId="310278C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uring and after grass cutting/hay remova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E0474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8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1B5898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(E)-2-hexenal, (Z)-3-hexenal, pinene fragments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2284F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2, 0.16, 0.17, 0.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5448C8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ay time average, 1 day, 2 days, 3 days and 4 days after grass cutting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78F1F5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ay 4 concentration comparable to pre-cutting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br/>
              <w:t>(Z)-3-hexenal represents 100% of m/z 81 from most dominant grass species emissions (GC-PTR-MS on headspace)</w:t>
            </w:r>
          </w:p>
        </w:tc>
      </w:tr>
      <w:tr w:rsidR="00E261CF" w:rsidRPr="00F859A5" w14:paraId="6DB7604D" w14:textId="77777777" w:rsidTr="00CC6E38">
        <w:trPr>
          <w:trHeight w:val="1305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D60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&lt;EndNote&gt;&lt;Cite&gt;&lt;Author&gt;Jardine&lt;/Author&gt;&lt;Year&gt;2015&lt;/Year&gt;&lt;RecNum&gt;3763&lt;/RecNum&gt;&lt;DisplayText&gt;&lt;style face="superscript"&gt;[9]&lt;/style&gt;&lt;/DisplayText&gt;&lt;record&gt;&lt;rec-number&gt;3763&lt;/rec-number&gt;&lt;foreign-keys&gt;&lt;key app="EN" db-id="d5pxtrsx1spdfte9z5uv9wz4xftvxfspp59a" timestamp="1660030150"&gt;3763&lt;/key&gt;&lt;/foreign-keys&gt;&lt;ref-type name="Journal Article"&gt;17&lt;/ref-type&gt;&lt;contributors&gt;&lt;authors&gt;&lt;author&gt;Jardine, K.J.&lt;/author&gt;&lt;author&gt;Chambers, J.Q.&lt;/author&gt;&lt;author&gt;Holm, J.&lt;/author&gt;&lt;author&gt;Jardine, A.B.&lt;/author&gt;&lt;author&gt;Fontes, C.G.&lt;/author&gt;&lt;author&gt;Zorzanelli, R.F.&lt;/author&gt;&lt;author&gt;Meyers, K.T.&lt;/author&gt;&lt;author&gt;de Souza, V.F.&lt;/author&gt;&lt;author&gt;Garcia, S.&lt;/author&gt;&lt;author&gt;Gimenez, B.O.&lt;/author&gt;&lt;author&gt;Piva, L.R.&lt;/author&gt;&lt;author&gt;Higuchi, N.&lt;/author&gt;&lt;author&gt;Artaxo, P.&lt;/author&gt;&lt;author&gt;Martin, S. &lt;/author&gt;&lt;author&gt;Manzi, A.O. &lt;/author&gt;&lt;/authors&gt;&lt;/contributors&gt;&lt;titles&gt;&lt;title&gt;Green leaf volatile emissions during high temperature and drought stress in a central Amazon rainforest&lt;/title&gt;&lt;secondary-title&gt;Plants&lt;/secondary-title&gt;&lt;/titles&gt;&lt;periodical&gt;&lt;full-title&gt;Plants&lt;/full-title&gt;&lt;/periodical&gt;&lt;pages&gt;678-690&lt;/pages&gt;&lt;volume&gt;4&lt;/volume&gt;&lt;number&gt;3&lt;/number&gt;&lt;dates&gt;&lt;year&gt;2015&lt;/year&gt;&lt;/dates&gt;&lt;urls&gt;&lt;/urls&gt;&lt;electronic-resource-num&gt;10.3390/plants4030678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9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A10B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ature rainforest, Amazonia</w:t>
            </w:r>
          </w:p>
          <w:p w14:paraId="07A4E144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uring a drought event, under, in and up to 10m above canopy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9F01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8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D721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anol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9C112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4-0.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4B3B9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onthly average mid canopy and above canopy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3B018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Undetectable at ground level.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br/>
              <w:t>GC-PTR-MS analysis of above canopy air reveals only 1 peak</w:t>
            </w:r>
          </w:p>
        </w:tc>
      </w:tr>
      <w:tr w:rsidR="00E261CF" w:rsidRPr="0015516E" w14:paraId="70B08826" w14:textId="77777777" w:rsidTr="00CC6E38">
        <w:trPr>
          <w:trHeight w:val="300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F6614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&lt;EndNote&gt;&lt;Cite&gt;&lt;Author&gt;Karl&lt;/Author&gt;&lt;Year&gt;2001&lt;/Year&gt;&lt;RecNum&gt;3764&lt;/RecNum&gt;&lt;DisplayText&gt;&lt;style face="superscript"&gt;[10]&lt;/style&gt;&lt;/DisplayText&gt;&lt;record&gt;&lt;rec-number&gt;3764&lt;/rec-number&gt;&lt;foreign-keys&gt;&lt;key app="EN" db-id="d5pxtrsx1spdfte9z5uv9wz4xftvxfspp59a" timestamp="1660030302"&gt;3764&lt;/key&gt;&lt;/foreign-keys&gt;&lt;ref-type name="Journal Article"&gt;17&lt;/ref-type&gt;&lt;contributors&gt;&lt;authors&gt;&lt;author&gt;Karl, T.&lt;/author&gt;&lt;author&gt;Fall, R.&lt;/author&gt;&lt;author&gt;Jordan, A.&lt;/author&gt;&lt;author&gt;Lindinger, W.&lt;/author&gt;&lt;/authors&gt;&lt;/contributors&gt;&lt;titles&gt;&lt;title&gt;On-line analysis of reactive VOCs from urban lawn mowing&lt;/title&gt;&lt;secondary-title&gt;Environ. Sci. Technol.&lt;/secondary-title&gt;&lt;/titles&gt;&lt;periodical&gt;&lt;full-title&gt;Environ. Sci. Technol.&lt;/full-title&gt;&lt;/periodical&gt;&lt;pages&gt;2926-2931&lt;/pages&gt;&lt;volume&gt;35&lt;/volume&gt;&lt;number&gt;14&lt;/number&gt;&lt;dates&gt;&lt;year&gt;2001&lt;/year&gt;&lt;/dates&gt;&lt;urls&gt;&lt;/urls&gt;&lt;electronic-resource-num&gt;10.1021/es010637y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10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FE0169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Urban lawn, Austria</w:t>
            </w:r>
          </w:p>
          <w:p w14:paraId="7788EA3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fore, during and after mowing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8E2E59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81</w:t>
            </w:r>
          </w:p>
        </w:tc>
        <w:tc>
          <w:tcPr>
            <w:tcW w:w="28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94FB9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enal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8512A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2A0E2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fore mowing</w:t>
            </w:r>
          </w:p>
        </w:tc>
        <w:tc>
          <w:tcPr>
            <w:tcW w:w="397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6DB474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7DCA17F5" w14:textId="77777777" w:rsidTr="00CC6E38">
        <w:trPr>
          <w:trHeight w:val="300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1AF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BEEB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B1D30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84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F9606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7" w:type="dxa"/>
            <w:tcBorders>
              <w:top w:val="single" w:sz="4" w:space="0" w:color="808080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F507D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-6</w:t>
            </w:r>
          </w:p>
        </w:tc>
        <w:tc>
          <w:tcPr>
            <w:tcW w:w="4536" w:type="dxa"/>
            <w:tcBorders>
              <w:top w:val="single" w:sz="4" w:space="0" w:color="808080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3BBA9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eaks post mower passage</w:t>
            </w:r>
          </w:p>
        </w:tc>
        <w:tc>
          <w:tcPr>
            <w:tcW w:w="397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7154A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112D9858" w14:textId="77777777" w:rsidTr="00CC6E38">
        <w:trPr>
          <w:trHeight w:val="300"/>
        </w:trPr>
        <w:tc>
          <w:tcPr>
            <w:tcW w:w="10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60B2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7192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BCF7A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84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74F57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F9BA8F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-0.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76E21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 to 8h post mowing</w:t>
            </w:r>
          </w:p>
        </w:tc>
        <w:tc>
          <w:tcPr>
            <w:tcW w:w="397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CCFDB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06BBADC4" w14:textId="77777777" w:rsidTr="00CC6E38">
        <w:trPr>
          <w:trHeight w:val="300"/>
        </w:trPr>
        <w:tc>
          <w:tcPr>
            <w:tcW w:w="10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A130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>
                <w:fldData xml:space="preserve">PEVuZE5vdGU+PENpdGU+PEF1dGhvcj5SdXVza2FuZW48L0F1dGhvcj48WWVhcj4yMDA5PC9ZZWFy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==
</w:fldData>
              </w:fldCha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>
                <w:fldData xml:space="preserve">PEVuZE5vdGU+PENpdGU+PEF1dGhvcj5SdXVza2FuZW48L0F1dGhvcj48WWVhcj4yMDA5PC9ZZWFy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==
</w:fldData>
              </w:fldCha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12,13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9C492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Boreal forest dominated by </w:t>
            </w:r>
            <w:r w:rsidRPr="00E23EB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inus sylvestris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 Finland</w:t>
            </w:r>
          </w:p>
          <w:p w14:paraId="23F6EFA1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ar round, in canopy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BE1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101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B15B71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anal, (Z)-3-hexe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-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l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DD00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22-2.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2451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onthly medians</w:t>
            </w:r>
          </w:p>
        </w:tc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F45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LOD 0.22</w:t>
            </w:r>
          </w:p>
        </w:tc>
      </w:tr>
      <w:tr w:rsidR="00E261CF" w:rsidRPr="0015516E" w14:paraId="41ACF8DD" w14:textId="77777777" w:rsidTr="00CC6E38">
        <w:trPr>
          <w:trHeight w:val="630"/>
        </w:trPr>
        <w:tc>
          <w:tcPr>
            <w:tcW w:w="1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5F61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D1E9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8D4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/z 99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44522F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enals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1AA0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411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global median</w:t>
            </w:r>
          </w:p>
        </w:tc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C1C9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23D3FCA5" w14:textId="77777777" w:rsidR="00E261CF" w:rsidRDefault="00E261CF" w:rsidP="00E261CF">
      <w:pPr>
        <w:rPr>
          <w:lang w:val="en-US"/>
        </w:rPr>
      </w:pPr>
      <w:r>
        <w:rPr>
          <w:lang w:val="en-US"/>
        </w:rPr>
        <w:br w:type="page"/>
      </w:r>
    </w:p>
    <w:p w14:paraId="16900EED" w14:textId="77777777" w:rsidR="00E261CF" w:rsidRPr="00A16963" w:rsidRDefault="00E261CF" w:rsidP="00E261CF">
      <w:pPr>
        <w:rPr>
          <w:lang w:val="en-US"/>
        </w:rPr>
      </w:pPr>
      <w:r>
        <w:rPr>
          <w:rFonts w:ascii="Calibri" w:eastAsia="Times New Roman" w:hAnsi="Calibri" w:cs="Calibri"/>
          <w:b/>
          <w:bCs/>
          <w:sz w:val="20"/>
          <w:szCs w:val="20"/>
          <w:lang w:val="en-US" w:eastAsia="fr-FR"/>
        </w:rPr>
        <w:lastRenderedPageBreak/>
        <w:t>Table S1</w:t>
      </w:r>
      <w:r w:rsidRPr="0015516E">
        <w:rPr>
          <w:rFonts w:ascii="Calibri" w:eastAsia="Times New Roman" w:hAnsi="Calibri" w:cs="Calibri"/>
          <w:b/>
          <w:bCs/>
          <w:sz w:val="20"/>
          <w:szCs w:val="20"/>
          <w:lang w:val="en-US" w:eastAsia="fr-FR"/>
        </w:rPr>
        <w:t>C</w:t>
      </w:r>
      <w:r>
        <w:rPr>
          <w:rFonts w:ascii="Calibri" w:eastAsia="Times New Roman" w:hAnsi="Calibri" w:cs="Calibri"/>
          <w:b/>
          <w:bCs/>
          <w:sz w:val="20"/>
          <w:szCs w:val="20"/>
          <w:lang w:val="en-US" w:eastAsia="fr-FR"/>
        </w:rPr>
        <w:t xml:space="preserve">   </w:t>
      </w:r>
      <w:r w:rsidRPr="0015516E">
        <w:rPr>
          <w:rFonts w:ascii="Calibri" w:eastAsia="Times New Roman" w:hAnsi="Calibri" w:cs="Calibri"/>
          <w:b/>
          <w:bCs/>
          <w:sz w:val="20"/>
          <w:szCs w:val="20"/>
          <w:lang w:val="en-US" w:eastAsia="fr-FR"/>
        </w:rPr>
        <w:t>GLV concentrations estimated by other methods</w:t>
      </w:r>
    </w:p>
    <w:tbl>
      <w:tblPr>
        <w:tblW w:w="160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1"/>
        <w:gridCol w:w="4060"/>
        <w:gridCol w:w="2275"/>
        <w:gridCol w:w="2134"/>
        <w:gridCol w:w="1973"/>
        <w:gridCol w:w="4536"/>
      </w:tblGrid>
      <w:tr w:rsidR="00E261CF" w:rsidRPr="0015516E" w14:paraId="2F63C006" w14:textId="77777777" w:rsidTr="00CC6E38">
        <w:trPr>
          <w:trHeight w:val="600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94A6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Reference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178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cological context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79CE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echnique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6EF4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mpounds</w:t>
            </w:r>
          </w:p>
        </w:tc>
        <w:tc>
          <w:tcPr>
            <w:tcW w:w="6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7336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centrations (</w:t>
            </w:r>
            <w:proofErr w:type="spellStart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pbv</w:t>
            </w:r>
            <w:proofErr w:type="spellEnd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  <w:tr w:rsidR="00E261CF" w:rsidRPr="0015516E" w14:paraId="47B827A9" w14:textId="77777777" w:rsidTr="00CC6E38">
        <w:trPr>
          <w:trHeight w:val="300"/>
        </w:trPr>
        <w:tc>
          <w:tcPr>
            <w:tcW w:w="103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A851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>
                <w:fldData xml:space="preserve">PEVuZE5vdGU+PENpdGU+PEF1dGhvcj5LbGVtbTwvQXV0aG9yPjxZZWFyPjIwMDY8L1llYXI+PFJl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</w:fldData>
              </w:fldCha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>
                <w:fldData xml:space="preserve">PEVuZE5vdGU+PENpdGU+PEF1dGhvcj5LbGVtbTwvQXV0aG9yPjxZZWFyPjIwMDY8L1llYXI+PFJl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</w:fldData>
              </w:fldCha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14,15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88B2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pruce (</w:t>
            </w:r>
            <w:r w:rsidRPr="00A1534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icea abies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 forest, Bavaria</w:t>
            </w:r>
          </w:p>
          <w:p w14:paraId="7CC5E25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ummer, in and 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 above canopy</w:t>
            </w:r>
          </w:p>
        </w:tc>
        <w:tc>
          <w:tcPr>
            <w:tcW w:w="2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9F17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PLC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1D020AE0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rans-2-hexenal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7267EB45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5-0.55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9A33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whole campaign ranges</w:t>
            </w:r>
          </w:p>
        </w:tc>
      </w:tr>
      <w:tr w:rsidR="00E261CF" w:rsidRPr="0015516E" w14:paraId="1AC93CB6" w14:textId="77777777" w:rsidTr="00CC6E38">
        <w:trPr>
          <w:trHeight w:val="300"/>
        </w:trPr>
        <w:tc>
          <w:tcPr>
            <w:tcW w:w="10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669B0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1895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E8096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4F37B3E4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nanal</w:t>
            </w:r>
          </w:p>
        </w:tc>
        <w:tc>
          <w:tcPr>
            <w:tcW w:w="1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26FD018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-0.45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063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03AC6B43" w14:textId="77777777" w:rsidTr="00CC6E38">
        <w:trPr>
          <w:trHeight w:val="300"/>
        </w:trPr>
        <w:tc>
          <w:tcPr>
            <w:tcW w:w="10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AD0D5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567E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F4D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3560D5F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xanal</w:t>
            </w:r>
          </w:p>
        </w:tc>
        <w:tc>
          <w:tcPr>
            <w:tcW w:w="1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5EFDF924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-0.28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B6B0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549569BC" w14:textId="77777777" w:rsidTr="00CC6E38">
        <w:trPr>
          <w:trHeight w:val="300"/>
        </w:trPr>
        <w:tc>
          <w:tcPr>
            <w:tcW w:w="10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B9D58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FEEB1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DF36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3713C51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ptanal</w:t>
            </w:r>
          </w:p>
        </w:tc>
        <w:tc>
          <w:tcPr>
            <w:tcW w:w="1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0C7D4FE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-0.15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72D7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5B161044" w14:textId="77777777" w:rsidTr="00CC6E38">
        <w:trPr>
          <w:trHeight w:val="300"/>
        </w:trPr>
        <w:tc>
          <w:tcPr>
            <w:tcW w:w="10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64404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0474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3960F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2FD0859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ctanal</w:t>
            </w:r>
          </w:p>
        </w:tc>
        <w:tc>
          <w:tcPr>
            <w:tcW w:w="197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6DA26213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.25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59C8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15516E" w14:paraId="3DA6C0AF" w14:textId="77777777" w:rsidTr="00CC6E38">
        <w:trPr>
          <w:trHeight w:val="300"/>
        </w:trPr>
        <w:tc>
          <w:tcPr>
            <w:tcW w:w="10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AECE5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F187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B1A4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B9D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ecanal</w:t>
            </w:r>
          </w:p>
        </w:tc>
        <w:tc>
          <w:tcPr>
            <w:tcW w:w="1973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32E9F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-0.02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073C9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261CF" w:rsidRPr="00F859A5" w14:paraId="3A410D08" w14:textId="77777777" w:rsidTr="00CC6E38">
        <w:trPr>
          <w:trHeight w:val="600"/>
        </w:trPr>
        <w:tc>
          <w:tcPr>
            <w:tcW w:w="10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3ACB2C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instrText xml:space="preserve"> ADDIN EN.CITE &lt;EndNote&gt;&lt;Cite&gt;&lt;Author&gt;Noe&lt;/Author&gt;&lt;Year&gt;2012&lt;/Year&gt;&lt;RecNum&gt;3768&lt;/RecNum&gt;&lt;DisplayText&gt;&lt;style face="superscript"&gt;[16]&lt;/style&gt;&lt;/DisplayText&gt;&lt;record&gt;&lt;rec-number&gt;3768&lt;/rec-number&gt;&lt;foreign-keys&gt;&lt;key app="EN" db-id="d5pxtrsx1spdfte9z5uv9wz4xftvxfspp59a" timestamp="1660031801"&gt;3768&lt;/key&gt;&lt;/foreign-keys&gt;&lt;ref-type name="Journal Article"&gt;17&lt;/ref-type&gt;&lt;contributors&gt;&lt;authors&gt;&lt;author&gt;Noe, S. M.&lt;/author&gt;&lt;author&gt;Hüve, K.&lt;/author&gt;&lt;author&gt;Niinemets, Ü.&lt;/author&gt;&lt;author&gt;Copolovici, L.&lt;/author&gt;&lt;/authors&gt;&lt;/contributors&gt;&lt;titles&gt;&lt;title&gt;Seasonal variation in vertical volatile compounds air concentrations within a remote hemiboreal mixed forest&lt;/title&gt;&lt;secondary-title&gt;Atmos. Chem. Phys.&lt;/secondary-title&gt;&lt;/titles&gt;&lt;periodical&gt;&lt;full-title&gt;Atmos. Chem. Phys.&lt;/full-title&gt;&lt;/periodical&gt;&lt;pages&gt;3909-3926&lt;/pages&gt;&lt;volume&gt;12&lt;/volume&gt;&lt;number&gt;9&lt;/number&gt;&lt;dates&gt;&lt;year&gt;2012&lt;/year&gt;&lt;/dates&gt;&lt;urls&gt;&lt;/urls&gt;&lt;electronic-resource-num&gt;10.5194/acp-12-3909-2012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separate"/>
            </w:r>
            <w:r w:rsidRPr="004E3C0D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val="en-US" w:eastAsia="fr-FR"/>
              </w:rPr>
              <w:t>[16]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4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912969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miboreal</w:t>
            </w:r>
            <w:proofErr w:type="spellEnd"/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forest, dominated by </w:t>
            </w:r>
            <w:r w:rsidRPr="00E23EB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icea abies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 Estonia</w:t>
            </w:r>
          </w:p>
          <w:p w14:paraId="66EE4D20" w14:textId="77777777" w:rsidR="00E261CF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ar round, under and in canopy</w:t>
            </w:r>
          </w:p>
          <w:p w14:paraId="5F11B65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y clear sky weather only</w:t>
            </w:r>
          </w:p>
        </w:tc>
        <w:tc>
          <w:tcPr>
            <w:tcW w:w="2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8E03A6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GC-MS,</w:t>
            </w:r>
          </w:p>
          <w:p w14:paraId="742EC66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adspace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7F3C9B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(Z)-3-hexe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-</w:t>
            </w: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l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44EDA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1-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5D4C3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verages per month and height</w:t>
            </w:r>
          </w:p>
        </w:tc>
      </w:tr>
      <w:tr w:rsidR="00E261CF" w:rsidRPr="00F859A5" w14:paraId="42E52D29" w14:textId="77777777" w:rsidTr="00CC6E38">
        <w:trPr>
          <w:trHeight w:val="600"/>
        </w:trPr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DB0E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4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8E602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CD53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4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4D380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-hexanol</w:t>
            </w:r>
          </w:p>
        </w:tc>
        <w:tc>
          <w:tcPr>
            <w:tcW w:w="1973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6B97ED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05-1.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B00CBA" w14:textId="77777777" w:rsidR="00E261CF" w:rsidRPr="0015516E" w:rsidRDefault="00E261CF" w:rsidP="00CC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551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verages per month and height</w:t>
            </w:r>
          </w:p>
        </w:tc>
      </w:tr>
    </w:tbl>
    <w:p w14:paraId="6D0265D1" w14:textId="77777777" w:rsidR="00E261CF" w:rsidRDefault="00E261CF" w:rsidP="00E261CF">
      <w:pPr>
        <w:rPr>
          <w:lang w:val="en-US"/>
        </w:rPr>
      </w:pPr>
    </w:p>
    <w:p w14:paraId="66B009CC" w14:textId="45E4A029" w:rsidR="004C251C" w:rsidRPr="00A46A2A" w:rsidRDefault="00E261CF" w:rsidP="00F24925">
      <w:pPr>
        <w:rPr>
          <w:rFonts w:eastAsiaTheme="minorEastAsia"/>
          <w:lang w:val="en-US"/>
        </w:rPr>
      </w:pPr>
      <w:r w:rsidRPr="00DB0BEE">
        <w:rPr>
          <w:lang w:val="en-US"/>
        </w:rPr>
        <w:t>*</w:t>
      </w:r>
      <w:r>
        <w:rPr>
          <w:lang w:val="en-US"/>
        </w:rPr>
        <w:t xml:space="preserve"> </w:t>
      </w:r>
      <w:proofErr w:type="gramStart"/>
      <w:r w:rsidRPr="00DB0BEE">
        <w:rPr>
          <w:lang w:val="en-US"/>
        </w:rPr>
        <w:t>measured</w:t>
      </w:r>
      <w:proofErr w:type="gramEnd"/>
      <w:r w:rsidRPr="00DB0BEE">
        <w:rPr>
          <w:lang w:val="en-US"/>
        </w:rPr>
        <w:t xml:space="preserve"> by PTR-</w:t>
      </w:r>
      <w:proofErr w:type="spellStart"/>
      <w:r w:rsidRPr="00DB0BEE">
        <w:rPr>
          <w:lang w:val="en-US"/>
        </w:rPr>
        <w:t>To</w:t>
      </w:r>
      <w:r>
        <w:rPr>
          <w:lang w:val="en-US"/>
        </w:rPr>
        <w:t>F</w:t>
      </w:r>
      <w:proofErr w:type="spellEnd"/>
      <w:r w:rsidRPr="00DB0BEE">
        <w:rPr>
          <w:lang w:val="en-US"/>
        </w:rPr>
        <w:t>-MS. This instrument measures mass to charge ratio with enough precision to deduce</w:t>
      </w:r>
      <w:r>
        <w:rPr>
          <w:lang w:val="en-US"/>
        </w:rPr>
        <w:t xml:space="preserve"> </w:t>
      </w:r>
      <w:r w:rsidRPr="00DB0BEE">
        <w:rPr>
          <w:lang w:val="en-US"/>
        </w:rPr>
        <w:t>the molecular formula of the detected ion.</w:t>
      </w:r>
      <w:bookmarkStart w:id="1" w:name="_Hlk213757083"/>
      <w:bookmarkEnd w:id="1"/>
    </w:p>
    <w:sectPr w:rsidR="004C251C" w:rsidRPr="00A46A2A" w:rsidSect="00F24925">
      <w:pgSz w:w="22680" w:h="11907" w:orient="landscape"/>
      <w:pgMar w:top="1021" w:right="1418" w:bottom="102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1029C" w14:textId="77777777" w:rsidR="000F5096" w:rsidRDefault="000F5096" w:rsidP="004C78E3">
      <w:pPr>
        <w:spacing w:after="0" w:line="240" w:lineRule="auto"/>
      </w:pPr>
      <w:r>
        <w:separator/>
      </w:r>
    </w:p>
  </w:endnote>
  <w:endnote w:type="continuationSeparator" w:id="0">
    <w:p w14:paraId="4DF280F6" w14:textId="77777777" w:rsidR="000F5096" w:rsidRDefault="000F5096" w:rsidP="004C78E3">
      <w:pPr>
        <w:spacing w:after="0" w:line="240" w:lineRule="auto"/>
      </w:pPr>
      <w:r>
        <w:continuationSeparator/>
      </w:r>
    </w:p>
  </w:endnote>
  <w:endnote w:type="continuationNotice" w:id="1">
    <w:p w14:paraId="1976DAF4" w14:textId="77777777" w:rsidR="000F5096" w:rsidRDefault="000F50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2BCC" w14:textId="77777777" w:rsidR="000F5096" w:rsidRDefault="000F5096" w:rsidP="004C78E3">
      <w:pPr>
        <w:spacing w:after="0" w:line="240" w:lineRule="auto"/>
      </w:pPr>
      <w:r>
        <w:separator/>
      </w:r>
    </w:p>
  </w:footnote>
  <w:footnote w:type="continuationSeparator" w:id="0">
    <w:p w14:paraId="538DDF0A" w14:textId="77777777" w:rsidR="000F5096" w:rsidRDefault="000F5096" w:rsidP="004C78E3">
      <w:pPr>
        <w:spacing w:after="0" w:line="240" w:lineRule="auto"/>
      </w:pPr>
      <w:r>
        <w:continuationSeparator/>
      </w:r>
    </w:p>
  </w:footnote>
  <w:footnote w:type="continuationNotice" w:id="1">
    <w:p w14:paraId="4B612ACF" w14:textId="77777777" w:rsidR="000F5096" w:rsidRDefault="000F50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468B3"/>
    <w:multiLevelType w:val="hybridMultilevel"/>
    <w:tmpl w:val="722C90D2"/>
    <w:lvl w:ilvl="0" w:tplc="39840D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86AA4"/>
    <w:multiLevelType w:val="hybridMultilevel"/>
    <w:tmpl w:val="CFD0FFCA"/>
    <w:lvl w:ilvl="0" w:tplc="B9B49F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FF55C1"/>
    <w:multiLevelType w:val="hybridMultilevel"/>
    <w:tmpl w:val="8822E55C"/>
    <w:lvl w:ilvl="0" w:tplc="DD6866A0">
      <w:start w:val="7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C7240"/>
    <w:multiLevelType w:val="hybridMultilevel"/>
    <w:tmpl w:val="B7AC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6E056B"/>
    <w:multiLevelType w:val="hybridMultilevel"/>
    <w:tmpl w:val="FB0488B4"/>
    <w:lvl w:ilvl="0" w:tplc="64740AFE"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3B056B"/>
    <w:multiLevelType w:val="hybridMultilevel"/>
    <w:tmpl w:val="F1305E26"/>
    <w:lvl w:ilvl="0" w:tplc="0E9CC3D2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9A63E5"/>
    <w:multiLevelType w:val="hybridMultilevel"/>
    <w:tmpl w:val="2C52C880"/>
    <w:lvl w:ilvl="0" w:tplc="C7CEC3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650654"/>
    <w:multiLevelType w:val="hybridMultilevel"/>
    <w:tmpl w:val="E4B6B7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00608E"/>
    <w:multiLevelType w:val="hybridMultilevel"/>
    <w:tmpl w:val="C590E2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5A3C7E"/>
    <w:multiLevelType w:val="hybridMultilevel"/>
    <w:tmpl w:val="FD368466"/>
    <w:lvl w:ilvl="0" w:tplc="B0D68CCC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B1F6F"/>
    <w:multiLevelType w:val="hybridMultilevel"/>
    <w:tmpl w:val="51FC91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557035"/>
    <w:multiLevelType w:val="hybridMultilevel"/>
    <w:tmpl w:val="FA8A01F2"/>
    <w:lvl w:ilvl="0" w:tplc="38988D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8871392">
    <w:abstractNumId w:val="4"/>
  </w:num>
  <w:num w:numId="2" w16cid:durableId="406654804">
    <w:abstractNumId w:val="10"/>
  </w:num>
  <w:num w:numId="3" w16cid:durableId="757364508">
    <w:abstractNumId w:val="7"/>
  </w:num>
  <w:num w:numId="4" w16cid:durableId="1951233644">
    <w:abstractNumId w:val="3"/>
  </w:num>
  <w:num w:numId="5" w16cid:durableId="6753390">
    <w:abstractNumId w:val="0"/>
  </w:num>
  <w:num w:numId="6" w16cid:durableId="842670305">
    <w:abstractNumId w:val="6"/>
  </w:num>
  <w:num w:numId="7" w16cid:durableId="1767994775">
    <w:abstractNumId w:val="2"/>
  </w:num>
  <w:num w:numId="8" w16cid:durableId="1669289918">
    <w:abstractNumId w:val="1"/>
  </w:num>
  <w:num w:numId="9" w16cid:durableId="962537451">
    <w:abstractNumId w:val="11"/>
  </w:num>
  <w:num w:numId="10" w16cid:durableId="137041866">
    <w:abstractNumId w:val="9"/>
  </w:num>
  <w:num w:numId="11" w16cid:durableId="13772732">
    <w:abstractNumId w:val="8"/>
  </w:num>
  <w:num w:numId="12" w16cid:durableId="1785424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pxtrsx1spdfte9z5uv9wz4xftvxfspp59a&quot;&gt;biblio-PL-Endnote19&lt;record-ids&gt;&lt;item&gt;62&lt;/item&gt;&lt;item&gt;525&lt;/item&gt;&lt;item&gt;1487&lt;/item&gt;&lt;item&gt;1499&lt;/item&gt;&lt;item&gt;1579&lt;/item&gt;&lt;item&gt;1935&lt;/item&gt;&lt;item&gt;2109&lt;/item&gt;&lt;item&gt;2140&lt;/item&gt;&lt;item&gt;2242&lt;/item&gt;&lt;item&gt;2484&lt;/item&gt;&lt;item&gt;2558&lt;/item&gt;&lt;item&gt;2585&lt;/item&gt;&lt;item&gt;2760&lt;/item&gt;&lt;item&gt;2771&lt;/item&gt;&lt;item&gt;2775&lt;/item&gt;&lt;item&gt;2784&lt;/item&gt;&lt;item&gt;2802&lt;/item&gt;&lt;item&gt;2846&lt;/item&gt;&lt;item&gt;2912&lt;/item&gt;&lt;item&gt;2919&lt;/item&gt;&lt;item&gt;2925&lt;/item&gt;&lt;item&gt;2940&lt;/item&gt;&lt;item&gt;2946&lt;/item&gt;&lt;item&gt;3004&lt;/item&gt;&lt;item&gt;3026&lt;/item&gt;&lt;item&gt;3058&lt;/item&gt;&lt;item&gt;3147&lt;/item&gt;&lt;item&gt;3242&lt;/item&gt;&lt;item&gt;3258&lt;/item&gt;&lt;item&gt;3259&lt;/item&gt;&lt;item&gt;3281&lt;/item&gt;&lt;item&gt;3342&lt;/item&gt;&lt;item&gt;3420&lt;/item&gt;&lt;item&gt;3438&lt;/item&gt;&lt;item&gt;3500&lt;/item&gt;&lt;item&gt;3625&lt;/item&gt;&lt;item&gt;3639&lt;/item&gt;&lt;item&gt;3666&lt;/item&gt;&lt;item&gt;3702&lt;/item&gt;&lt;item&gt;3703&lt;/item&gt;&lt;item&gt;3706&lt;/item&gt;&lt;item&gt;3709&lt;/item&gt;&lt;item&gt;3748&lt;/item&gt;&lt;item&gt;3749&lt;/item&gt;&lt;item&gt;3750&lt;/item&gt;&lt;item&gt;3751&lt;/item&gt;&lt;item&gt;3752&lt;/item&gt;&lt;item&gt;3753&lt;/item&gt;&lt;item&gt;3755&lt;/item&gt;&lt;item&gt;3758&lt;/item&gt;&lt;item&gt;3761&lt;/item&gt;&lt;item&gt;3786&lt;/item&gt;&lt;item&gt;3809&lt;/item&gt;&lt;item&gt;3827&lt;/item&gt;&lt;item&gt;3828&lt;/item&gt;&lt;item&gt;3883&lt;/item&gt;&lt;item&gt;3884&lt;/item&gt;&lt;item&gt;3886&lt;/item&gt;&lt;item&gt;3887&lt;/item&gt;&lt;/record-ids&gt;&lt;/item&gt;&lt;/Libraries&gt;"/>
  </w:docVars>
  <w:rsids>
    <w:rsidRoot w:val="00261493"/>
    <w:rsid w:val="00001B0A"/>
    <w:rsid w:val="000025EE"/>
    <w:rsid w:val="00002846"/>
    <w:rsid w:val="000039B1"/>
    <w:rsid w:val="00005AAF"/>
    <w:rsid w:val="00010143"/>
    <w:rsid w:val="00010836"/>
    <w:rsid w:val="000110E0"/>
    <w:rsid w:val="00011ACD"/>
    <w:rsid w:val="000128D7"/>
    <w:rsid w:val="00013E25"/>
    <w:rsid w:val="00015182"/>
    <w:rsid w:val="00015AFF"/>
    <w:rsid w:val="00016468"/>
    <w:rsid w:val="00016BA5"/>
    <w:rsid w:val="00020820"/>
    <w:rsid w:val="00020978"/>
    <w:rsid w:val="00023349"/>
    <w:rsid w:val="00023384"/>
    <w:rsid w:val="00023647"/>
    <w:rsid w:val="000242AB"/>
    <w:rsid w:val="00024727"/>
    <w:rsid w:val="00026760"/>
    <w:rsid w:val="00027C2A"/>
    <w:rsid w:val="00030CBC"/>
    <w:rsid w:val="0003105F"/>
    <w:rsid w:val="00031AB7"/>
    <w:rsid w:val="00031C2A"/>
    <w:rsid w:val="00031E9F"/>
    <w:rsid w:val="00033661"/>
    <w:rsid w:val="00033E05"/>
    <w:rsid w:val="000344CA"/>
    <w:rsid w:val="00034B9B"/>
    <w:rsid w:val="00035F66"/>
    <w:rsid w:val="00036FF4"/>
    <w:rsid w:val="000404D0"/>
    <w:rsid w:val="000421B5"/>
    <w:rsid w:val="00042471"/>
    <w:rsid w:val="00043F82"/>
    <w:rsid w:val="00044063"/>
    <w:rsid w:val="00044863"/>
    <w:rsid w:val="00047092"/>
    <w:rsid w:val="0004789D"/>
    <w:rsid w:val="000501BA"/>
    <w:rsid w:val="00051177"/>
    <w:rsid w:val="0005126C"/>
    <w:rsid w:val="00051B20"/>
    <w:rsid w:val="0005214F"/>
    <w:rsid w:val="000527A8"/>
    <w:rsid w:val="00052D47"/>
    <w:rsid w:val="00053E12"/>
    <w:rsid w:val="00054D83"/>
    <w:rsid w:val="000552A8"/>
    <w:rsid w:val="000558B3"/>
    <w:rsid w:val="00056548"/>
    <w:rsid w:val="00056B87"/>
    <w:rsid w:val="000574A0"/>
    <w:rsid w:val="000579A5"/>
    <w:rsid w:val="0006005F"/>
    <w:rsid w:val="00060AE1"/>
    <w:rsid w:val="00062E73"/>
    <w:rsid w:val="000649F9"/>
    <w:rsid w:val="0006587D"/>
    <w:rsid w:val="00065A99"/>
    <w:rsid w:val="00070A63"/>
    <w:rsid w:val="00070CE5"/>
    <w:rsid w:val="000752F2"/>
    <w:rsid w:val="00075B45"/>
    <w:rsid w:val="000802C0"/>
    <w:rsid w:val="000813BD"/>
    <w:rsid w:val="00081E83"/>
    <w:rsid w:val="000820A3"/>
    <w:rsid w:val="00082EF8"/>
    <w:rsid w:val="00082FFE"/>
    <w:rsid w:val="000836C9"/>
    <w:rsid w:val="0008456A"/>
    <w:rsid w:val="00086F6E"/>
    <w:rsid w:val="0008703C"/>
    <w:rsid w:val="00087AD2"/>
    <w:rsid w:val="00090E22"/>
    <w:rsid w:val="00093FFC"/>
    <w:rsid w:val="00094849"/>
    <w:rsid w:val="0009735A"/>
    <w:rsid w:val="00097E7E"/>
    <w:rsid w:val="000A0CBF"/>
    <w:rsid w:val="000A1185"/>
    <w:rsid w:val="000A2159"/>
    <w:rsid w:val="000A37C4"/>
    <w:rsid w:val="000A55B9"/>
    <w:rsid w:val="000A716F"/>
    <w:rsid w:val="000B0695"/>
    <w:rsid w:val="000B1232"/>
    <w:rsid w:val="000C18BE"/>
    <w:rsid w:val="000C1DD8"/>
    <w:rsid w:val="000C2339"/>
    <w:rsid w:val="000C375C"/>
    <w:rsid w:val="000C3D03"/>
    <w:rsid w:val="000C4408"/>
    <w:rsid w:val="000C4A85"/>
    <w:rsid w:val="000C5628"/>
    <w:rsid w:val="000C6002"/>
    <w:rsid w:val="000C7E31"/>
    <w:rsid w:val="000D0300"/>
    <w:rsid w:val="000D1046"/>
    <w:rsid w:val="000D1BE7"/>
    <w:rsid w:val="000D2A2F"/>
    <w:rsid w:val="000D60AD"/>
    <w:rsid w:val="000D6B67"/>
    <w:rsid w:val="000D7770"/>
    <w:rsid w:val="000E05CA"/>
    <w:rsid w:val="000E09B8"/>
    <w:rsid w:val="000E2827"/>
    <w:rsid w:val="000E2AC7"/>
    <w:rsid w:val="000E38A4"/>
    <w:rsid w:val="000E4FE9"/>
    <w:rsid w:val="000E58F8"/>
    <w:rsid w:val="000E760A"/>
    <w:rsid w:val="000F09E8"/>
    <w:rsid w:val="000F0DF1"/>
    <w:rsid w:val="000F33E6"/>
    <w:rsid w:val="000F36C1"/>
    <w:rsid w:val="000F4171"/>
    <w:rsid w:val="000F4972"/>
    <w:rsid w:val="000F5096"/>
    <w:rsid w:val="000F51EB"/>
    <w:rsid w:val="000F6282"/>
    <w:rsid w:val="000F7CB7"/>
    <w:rsid w:val="000F7ED6"/>
    <w:rsid w:val="001010F1"/>
    <w:rsid w:val="00101DE1"/>
    <w:rsid w:val="00102519"/>
    <w:rsid w:val="00102A90"/>
    <w:rsid w:val="0010380E"/>
    <w:rsid w:val="001045DD"/>
    <w:rsid w:val="00104689"/>
    <w:rsid w:val="00106CF8"/>
    <w:rsid w:val="0010713B"/>
    <w:rsid w:val="00107D5E"/>
    <w:rsid w:val="00110409"/>
    <w:rsid w:val="00110582"/>
    <w:rsid w:val="00110C15"/>
    <w:rsid w:val="00110DD0"/>
    <w:rsid w:val="00110E21"/>
    <w:rsid w:val="00111F1A"/>
    <w:rsid w:val="00113344"/>
    <w:rsid w:val="001150B2"/>
    <w:rsid w:val="00115CF6"/>
    <w:rsid w:val="00116EE2"/>
    <w:rsid w:val="0012005A"/>
    <w:rsid w:val="001205F8"/>
    <w:rsid w:val="0012358B"/>
    <w:rsid w:val="0012451D"/>
    <w:rsid w:val="00125A20"/>
    <w:rsid w:val="00125C16"/>
    <w:rsid w:val="00126565"/>
    <w:rsid w:val="00127313"/>
    <w:rsid w:val="00127C11"/>
    <w:rsid w:val="00130794"/>
    <w:rsid w:val="00130FCA"/>
    <w:rsid w:val="0013163E"/>
    <w:rsid w:val="00132EAD"/>
    <w:rsid w:val="00135451"/>
    <w:rsid w:val="001364EC"/>
    <w:rsid w:val="001401C2"/>
    <w:rsid w:val="00141216"/>
    <w:rsid w:val="00142760"/>
    <w:rsid w:val="001434D7"/>
    <w:rsid w:val="00144592"/>
    <w:rsid w:val="00146D5C"/>
    <w:rsid w:val="00147102"/>
    <w:rsid w:val="00147C0D"/>
    <w:rsid w:val="00147FD6"/>
    <w:rsid w:val="00152274"/>
    <w:rsid w:val="00155062"/>
    <w:rsid w:val="0015516E"/>
    <w:rsid w:val="001557DD"/>
    <w:rsid w:val="001563F7"/>
    <w:rsid w:val="001566FA"/>
    <w:rsid w:val="00156B6B"/>
    <w:rsid w:val="00161760"/>
    <w:rsid w:val="00161D8C"/>
    <w:rsid w:val="0016386A"/>
    <w:rsid w:val="001648FC"/>
    <w:rsid w:val="00164B67"/>
    <w:rsid w:val="00164B9D"/>
    <w:rsid w:val="0016512E"/>
    <w:rsid w:val="00166AAE"/>
    <w:rsid w:val="00166B58"/>
    <w:rsid w:val="00167E7A"/>
    <w:rsid w:val="0017220A"/>
    <w:rsid w:val="001729ED"/>
    <w:rsid w:val="00172A8C"/>
    <w:rsid w:val="00173879"/>
    <w:rsid w:val="001742FC"/>
    <w:rsid w:val="00176C9F"/>
    <w:rsid w:val="00181B90"/>
    <w:rsid w:val="00183737"/>
    <w:rsid w:val="0018445D"/>
    <w:rsid w:val="00191515"/>
    <w:rsid w:val="001920D0"/>
    <w:rsid w:val="00192B8C"/>
    <w:rsid w:val="00196C74"/>
    <w:rsid w:val="00196DAF"/>
    <w:rsid w:val="00196ED5"/>
    <w:rsid w:val="00197A5A"/>
    <w:rsid w:val="001A0204"/>
    <w:rsid w:val="001A0F4E"/>
    <w:rsid w:val="001A1ACC"/>
    <w:rsid w:val="001A20B8"/>
    <w:rsid w:val="001A46FF"/>
    <w:rsid w:val="001A48F0"/>
    <w:rsid w:val="001A62A9"/>
    <w:rsid w:val="001A6C17"/>
    <w:rsid w:val="001A6C77"/>
    <w:rsid w:val="001A6DF9"/>
    <w:rsid w:val="001A705E"/>
    <w:rsid w:val="001A7173"/>
    <w:rsid w:val="001B1512"/>
    <w:rsid w:val="001B18E3"/>
    <w:rsid w:val="001B327E"/>
    <w:rsid w:val="001B3816"/>
    <w:rsid w:val="001B5AFB"/>
    <w:rsid w:val="001B6B4E"/>
    <w:rsid w:val="001B6DFF"/>
    <w:rsid w:val="001C2147"/>
    <w:rsid w:val="001C24AE"/>
    <w:rsid w:val="001C2CF8"/>
    <w:rsid w:val="001C3BFD"/>
    <w:rsid w:val="001C6520"/>
    <w:rsid w:val="001C7876"/>
    <w:rsid w:val="001D10D3"/>
    <w:rsid w:val="001D1D6E"/>
    <w:rsid w:val="001D3048"/>
    <w:rsid w:val="001D34F5"/>
    <w:rsid w:val="001D6D52"/>
    <w:rsid w:val="001D71C1"/>
    <w:rsid w:val="001D72A7"/>
    <w:rsid w:val="001D7FAA"/>
    <w:rsid w:val="001E3054"/>
    <w:rsid w:val="001E31A3"/>
    <w:rsid w:val="001E31F1"/>
    <w:rsid w:val="001E76F4"/>
    <w:rsid w:val="001F079A"/>
    <w:rsid w:val="001F084E"/>
    <w:rsid w:val="001F0B3A"/>
    <w:rsid w:val="001F2427"/>
    <w:rsid w:val="001F4712"/>
    <w:rsid w:val="001F5356"/>
    <w:rsid w:val="001F5B42"/>
    <w:rsid w:val="00200BA8"/>
    <w:rsid w:val="00200EC8"/>
    <w:rsid w:val="00201B8F"/>
    <w:rsid w:val="00202618"/>
    <w:rsid w:val="002026E1"/>
    <w:rsid w:val="002027EB"/>
    <w:rsid w:val="0020341D"/>
    <w:rsid w:val="002045C1"/>
    <w:rsid w:val="00204749"/>
    <w:rsid w:val="0020593A"/>
    <w:rsid w:val="00207452"/>
    <w:rsid w:val="0021007B"/>
    <w:rsid w:val="00213A24"/>
    <w:rsid w:val="00214328"/>
    <w:rsid w:val="0021539A"/>
    <w:rsid w:val="0021592B"/>
    <w:rsid w:val="00216C1E"/>
    <w:rsid w:val="0021725A"/>
    <w:rsid w:val="00217482"/>
    <w:rsid w:val="00221F5A"/>
    <w:rsid w:val="00224CE2"/>
    <w:rsid w:val="0022535B"/>
    <w:rsid w:val="00225621"/>
    <w:rsid w:val="00225857"/>
    <w:rsid w:val="0022599E"/>
    <w:rsid w:val="00225D42"/>
    <w:rsid w:val="00226C85"/>
    <w:rsid w:val="00227F2A"/>
    <w:rsid w:val="00230666"/>
    <w:rsid w:val="002314FF"/>
    <w:rsid w:val="00232067"/>
    <w:rsid w:val="00233270"/>
    <w:rsid w:val="00233486"/>
    <w:rsid w:val="00234801"/>
    <w:rsid w:val="00234FBA"/>
    <w:rsid w:val="0023658A"/>
    <w:rsid w:val="0023664D"/>
    <w:rsid w:val="0024162B"/>
    <w:rsid w:val="00241C41"/>
    <w:rsid w:val="002447B9"/>
    <w:rsid w:val="00244D9A"/>
    <w:rsid w:val="002455DD"/>
    <w:rsid w:val="00246EEA"/>
    <w:rsid w:val="0024768B"/>
    <w:rsid w:val="00253259"/>
    <w:rsid w:val="002534B6"/>
    <w:rsid w:val="00253ACF"/>
    <w:rsid w:val="00253AF6"/>
    <w:rsid w:val="00254B12"/>
    <w:rsid w:val="0025520B"/>
    <w:rsid w:val="0025557D"/>
    <w:rsid w:val="00256777"/>
    <w:rsid w:val="00256B1F"/>
    <w:rsid w:val="00257301"/>
    <w:rsid w:val="00261146"/>
    <w:rsid w:val="00261493"/>
    <w:rsid w:val="002623D5"/>
    <w:rsid w:val="00262732"/>
    <w:rsid w:val="00267D59"/>
    <w:rsid w:val="00270577"/>
    <w:rsid w:val="00271E01"/>
    <w:rsid w:val="0027247D"/>
    <w:rsid w:val="00273014"/>
    <w:rsid w:val="002734AE"/>
    <w:rsid w:val="0027516B"/>
    <w:rsid w:val="00275A61"/>
    <w:rsid w:val="002761A2"/>
    <w:rsid w:val="00276915"/>
    <w:rsid w:val="0027722D"/>
    <w:rsid w:val="00280504"/>
    <w:rsid w:val="002805E7"/>
    <w:rsid w:val="00282415"/>
    <w:rsid w:val="0028296F"/>
    <w:rsid w:val="00284E2F"/>
    <w:rsid w:val="0028622A"/>
    <w:rsid w:val="0028670C"/>
    <w:rsid w:val="00287D68"/>
    <w:rsid w:val="00290B5D"/>
    <w:rsid w:val="0029135E"/>
    <w:rsid w:val="00291AF1"/>
    <w:rsid w:val="002923F1"/>
    <w:rsid w:val="00292D1E"/>
    <w:rsid w:val="00295809"/>
    <w:rsid w:val="00296557"/>
    <w:rsid w:val="00297520"/>
    <w:rsid w:val="002A009C"/>
    <w:rsid w:val="002A04BC"/>
    <w:rsid w:val="002A273E"/>
    <w:rsid w:val="002A42D1"/>
    <w:rsid w:val="002A48CE"/>
    <w:rsid w:val="002A7CA8"/>
    <w:rsid w:val="002B05C4"/>
    <w:rsid w:val="002B0E7D"/>
    <w:rsid w:val="002B2F0A"/>
    <w:rsid w:val="002B4C84"/>
    <w:rsid w:val="002B690F"/>
    <w:rsid w:val="002B772E"/>
    <w:rsid w:val="002B773F"/>
    <w:rsid w:val="002C0364"/>
    <w:rsid w:val="002C27C8"/>
    <w:rsid w:val="002C3567"/>
    <w:rsid w:val="002C3E59"/>
    <w:rsid w:val="002C4349"/>
    <w:rsid w:val="002C4532"/>
    <w:rsid w:val="002C558C"/>
    <w:rsid w:val="002C64A8"/>
    <w:rsid w:val="002C709F"/>
    <w:rsid w:val="002D00AE"/>
    <w:rsid w:val="002D1914"/>
    <w:rsid w:val="002D27D4"/>
    <w:rsid w:val="002D2CE4"/>
    <w:rsid w:val="002D6D79"/>
    <w:rsid w:val="002D7417"/>
    <w:rsid w:val="002D7BCD"/>
    <w:rsid w:val="002E14E5"/>
    <w:rsid w:val="002E2136"/>
    <w:rsid w:val="002E2CF3"/>
    <w:rsid w:val="002E3003"/>
    <w:rsid w:val="002E4C03"/>
    <w:rsid w:val="002E4F56"/>
    <w:rsid w:val="002E6543"/>
    <w:rsid w:val="002F1DB7"/>
    <w:rsid w:val="002F2934"/>
    <w:rsid w:val="002F4AAA"/>
    <w:rsid w:val="002F547A"/>
    <w:rsid w:val="002F5C5A"/>
    <w:rsid w:val="002F7350"/>
    <w:rsid w:val="002F73B4"/>
    <w:rsid w:val="002F764D"/>
    <w:rsid w:val="002F7C78"/>
    <w:rsid w:val="0030029F"/>
    <w:rsid w:val="00300A44"/>
    <w:rsid w:val="00300A72"/>
    <w:rsid w:val="00301EAC"/>
    <w:rsid w:val="0030249C"/>
    <w:rsid w:val="00305AC1"/>
    <w:rsid w:val="00305FB7"/>
    <w:rsid w:val="0030613F"/>
    <w:rsid w:val="00311A3B"/>
    <w:rsid w:val="00311F2A"/>
    <w:rsid w:val="00313ABD"/>
    <w:rsid w:val="00313C89"/>
    <w:rsid w:val="0031440B"/>
    <w:rsid w:val="003162CB"/>
    <w:rsid w:val="00322BFB"/>
    <w:rsid w:val="0032346E"/>
    <w:rsid w:val="00324CA2"/>
    <w:rsid w:val="00324D16"/>
    <w:rsid w:val="00325AAE"/>
    <w:rsid w:val="0032688B"/>
    <w:rsid w:val="00327A23"/>
    <w:rsid w:val="00333EBD"/>
    <w:rsid w:val="0033400D"/>
    <w:rsid w:val="00335A6D"/>
    <w:rsid w:val="003403A3"/>
    <w:rsid w:val="00340CA2"/>
    <w:rsid w:val="00342785"/>
    <w:rsid w:val="00342BFE"/>
    <w:rsid w:val="003459C7"/>
    <w:rsid w:val="0034621E"/>
    <w:rsid w:val="00347F1A"/>
    <w:rsid w:val="003514A0"/>
    <w:rsid w:val="00351886"/>
    <w:rsid w:val="0035317D"/>
    <w:rsid w:val="00354884"/>
    <w:rsid w:val="00356E3B"/>
    <w:rsid w:val="00360E23"/>
    <w:rsid w:val="00372EA2"/>
    <w:rsid w:val="00373B2C"/>
    <w:rsid w:val="00373E59"/>
    <w:rsid w:val="003763A1"/>
    <w:rsid w:val="003802E4"/>
    <w:rsid w:val="0038074D"/>
    <w:rsid w:val="00381881"/>
    <w:rsid w:val="0038297A"/>
    <w:rsid w:val="00382D2D"/>
    <w:rsid w:val="0038439A"/>
    <w:rsid w:val="00384F07"/>
    <w:rsid w:val="00385640"/>
    <w:rsid w:val="0038773E"/>
    <w:rsid w:val="00390371"/>
    <w:rsid w:val="00391F46"/>
    <w:rsid w:val="003921D2"/>
    <w:rsid w:val="00392C3E"/>
    <w:rsid w:val="00394078"/>
    <w:rsid w:val="0039574C"/>
    <w:rsid w:val="003A0113"/>
    <w:rsid w:val="003A026D"/>
    <w:rsid w:val="003A0665"/>
    <w:rsid w:val="003A1688"/>
    <w:rsid w:val="003A1A72"/>
    <w:rsid w:val="003A2161"/>
    <w:rsid w:val="003A2A89"/>
    <w:rsid w:val="003A2F86"/>
    <w:rsid w:val="003A34EB"/>
    <w:rsid w:val="003A3C12"/>
    <w:rsid w:val="003A3DD0"/>
    <w:rsid w:val="003A7525"/>
    <w:rsid w:val="003B1298"/>
    <w:rsid w:val="003B2460"/>
    <w:rsid w:val="003B2640"/>
    <w:rsid w:val="003B26FD"/>
    <w:rsid w:val="003B2785"/>
    <w:rsid w:val="003B3CCF"/>
    <w:rsid w:val="003B47DB"/>
    <w:rsid w:val="003B5077"/>
    <w:rsid w:val="003B631E"/>
    <w:rsid w:val="003B68DB"/>
    <w:rsid w:val="003B7F59"/>
    <w:rsid w:val="003C18AF"/>
    <w:rsid w:val="003C190F"/>
    <w:rsid w:val="003C351B"/>
    <w:rsid w:val="003C3A1D"/>
    <w:rsid w:val="003C3F24"/>
    <w:rsid w:val="003C444F"/>
    <w:rsid w:val="003C459D"/>
    <w:rsid w:val="003C4B30"/>
    <w:rsid w:val="003C6690"/>
    <w:rsid w:val="003C66EF"/>
    <w:rsid w:val="003C75BE"/>
    <w:rsid w:val="003C77D0"/>
    <w:rsid w:val="003D09F2"/>
    <w:rsid w:val="003D2F42"/>
    <w:rsid w:val="003D3708"/>
    <w:rsid w:val="003D4654"/>
    <w:rsid w:val="003D648F"/>
    <w:rsid w:val="003D6D9A"/>
    <w:rsid w:val="003D6E67"/>
    <w:rsid w:val="003E00D1"/>
    <w:rsid w:val="003E0228"/>
    <w:rsid w:val="003E0283"/>
    <w:rsid w:val="003E04C8"/>
    <w:rsid w:val="003E21B2"/>
    <w:rsid w:val="003E2E96"/>
    <w:rsid w:val="003E4B1F"/>
    <w:rsid w:val="003E513F"/>
    <w:rsid w:val="003E7DDF"/>
    <w:rsid w:val="003F05FE"/>
    <w:rsid w:val="003F210D"/>
    <w:rsid w:val="003F2340"/>
    <w:rsid w:val="003F2C6B"/>
    <w:rsid w:val="003F3B86"/>
    <w:rsid w:val="003F41F3"/>
    <w:rsid w:val="003F71B2"/>
    <w:rsid w:val="004025E1"/>
    <w:rsid w:val="00403D63"/>
    <w:rsid w:val="00404532"/>
    <w:rsid w:val="00405800"/>
    <w:rsid w:val="004065E8"/>
    <w:rsid w:val="004072AC"/>
    <w:rsid w:val="00410400"/>
    <w:rsid w:val="00410B9E"/>
    <w:rsid w:val="004110DB"/>
    <w:rsid w:val="00412412"/>
    <w:rsid w:val="004129CA"/>
    <w:rsid w:val="00413877"/>
    <w:rsid w:val="00413ED5"/>
    <w:rsid w:val="00414B46"/>
    <w:rsid w:val="00415213"/>
    <w:rsid w:val="0041537F"/>
    <w:rsid w:val="00415946"/>
    <w:rsid w:val="00417946"/>
    <w:rsid w:val="00423494"/>
    <w:rsid w:val="004246BC"/>
    <w:rsid w:val="004246D5"/>
    <w:rsid w:val="0042525D"/>
    <w:rsid w:val="00426085"/>
    <w:rsid w:val="00431371"/>
    <w:rsid w:val="00431732"/>
    <w:rsid w:val="00431C2B"/>
    <w:rsid w:val="004331A6"/>
    <w:rsid w:val="004331CE"/>
    <w:rsid w:val="004378CB"/>
    <w:rsid w:val="00437EFC"/>
    <w:rsid w:val="00439311"/>
    <w:rsid w:val="00444C0D"/>
    <w:rsid w:val="0045073C"/>
    <w:rsid w:val="00452DAE"/>
    <w:rsid w:val="004538B4"/>
    <w:rsid w:val="00454338"/>
    <w:rsid w:val="00454DB0"/>
    <w:rsid w:val="00455201"/>
    <w:rsid w:val="00455D41"/>
    <w:rsid w:val="0045722B"/>
    <w:rsid w:val="004600D8"/>
    <w:rsid w:val="004602EE"/>
    <w:rsid w:val="00460CED"/>
    <w:rsid w:val="004616B4"/>
    <w:rsid w:val="004649AE"/>
    <w:rsid w:val="00465549"/>
    <w:rsid w:val="0046654B"/>
    <w:rsid w:val="0046738D"/>
    <w:rsid w:val="0046789F"/>
    <w:rsid w:val="00470ADB"/>
    <w:rsid w:val="00470E45"/>
    <w:rsid w:val="00471374"/>
    <w:rsid w:val="00471C86"/>
    <w:rsid w:val="00471FD1"/>
    <w:rsid w:val="00471FE7"/>
    <w:rsid w:val="004725A2"/>
    <w:rsid w:val="00472647"/>
    <w:rsid w:val="00472B3C"/>
    <w:rsid w:val="004731F9"/>
    <w:rsid w:val="0047385C"/>
    <w:rsid w:val="00473C6E"/>
    <w:rsid w:val="00474101"/>
    <w:rsid w:val="004753E3"/>
    <w:rsid w:val="004774AF"/>
    <w:rsid w:val="00480DEC"/>
    <w:rsid w:val="004823E8"/>
    <w:rsid w:val="00482619"/>
    <w:rsid w:val="00482CBD"/>
    <w:rsid w:val="00482D9F"/>
    <w:rsid w:val="00483FE0"/>
    <w:rsid w:val="0048424E"/>
    <w:rsid w:val="00484474"/>
    <w:rsid w:val="00484F42"/>
    <w:rsid w:val="00485E27"/>
    <w:rsid w:val="00486DDE"/>
    <w:rsid w:val="0048741C"/>
    <w:rsid w:val="00490478"/>
    <w:rsid w:val="00490A43"/>
    <w:rsid w:val="0049143F"/>
    <w:rsid w:val="004924B4"/>
    <w:rsid w:val="004929FD"/>
    <w:rsid w:val="00494058"/>
    <w:rsid w:val="00494B1D"/>
    <w:rsid w:val="00494BF8"/>
    <w:rsid w:val="00495D18"/>
    <w:rsid w:val="00496041"/>
    <w:rsid w:val="00496E0C"/>
    <w:rsid w:val="004A223A"/>
    <w:rsid w:val="004A26CC"/>
    <w:rsid w:val="004A3A21"/>
    <w:rsid w:val="004A3AAA"/>
    <w:rsid w:val="004A6F37"/>
    <w:rsid w:val="004A7080"/>
    <w:rsid w:val="004A7223"/>
    <w:rsid w:val="004A7D79"/>
    <w:rsid w:val="004B039A"/>
    <w:rsid w:val="004B1BCF"/>
    <w:rsid w:val="004B1C6C"/>
    <w:rsid w:val="004B1CF2"/>
    <w:rsid w:val="004B28A7"/>
    <w:rsid w:val="004B3931"/>
    <w:rsid w:val="004B3D68"/>
    <w:rsid w:val="004B5103"/>
    <w:rsid w:val="004B57BF"/>
    <w:rsid w:val="004B62B5"/>
    <w:rsid w:val="004B739F"/>
    <w:rsid w:val="004C004F"/>
    <w:rsid w:val="004C251C"/>
    <w:rsid w:val="004C30E4"/>
    <w:rsid w:val="004C3EBE"/>
    <w:rsid w:val="004C3F43"/>
    <w:rsid w:val="004C4F4C"/>
    <w:rsid w:val="004C5451"/>
    <w:rsid w:val="004C56C5"/>
    <w:rsid w:val="004C5D11"/>
    <w:rsid w:val="004C78E3"/>
    <w:rsid w:val="004D01D9"/>
    <w:rsid w:val="004D2741"/>
    <w:rsid w:val="004D45D5"/>
    <w:rsid w:val="004D577E"/>
    <w:rsid w:val="004E0EDE"/>
    <w:rsid w:val="004E160E"/>
    <w:rsid w:val="004E273F"/>
    <w:rsid w:val="004E34F5"/>
    <w:rsid w:val="004E3813"/>
    <w:rsid w:val="004E4B8E"/>
    <w:rsid w:val="004E4C51"/>
    <w:rsid w:val="004E5C6E"/>
    <w:rsid w:val="004E69E3"/>
    <w:rsid w:val="004F02DC"/>
    <w:rsid w:val="004F113E"/>
    <w:rsid w:val="004F14E1"/>
    <w:rsid w:val="004F1B99"/>
    <w:rsid w:val="004F1BE1"/>
    <w:rsid w:val="004F1F2D"/>
    <w:rsid w:val="004F42AE"/>
    <w:rsid w:val="004F61A2"/>
    <w:rsid w:val="004F64F3"/>
    <w:rsid w:val="004F7CBE"/>
    <w:rsid w:val="00500581"/>
    <w:rsid w:val="005014B9"/>
    <w:rsid w:val="005020EE"/>
    <w:rsid w:val="00503AAE"/>
    <w:rsid w:val="00503AE7"/>
    <w:rsid w:val="00505B7A"/>
    <w:rsid w:val="005061DA"/>
    <w:rsid w:val="00507224"/>
    <w:rsid w:val="005075FB"/>
    <w:rsid w:val="0050778B"/>
    <w:rsid w:val="0051081A"/>
    <w:rsid w:val="00510B73"/>
    <w:rsid w:val="00510E31"/>
    <w:rsid w:val="00512341"/>
    <w:rsid w:val="00512DD0"/>
    <w:rsid w:val="00513122"/>
    <w:rsid w:val="00515E62"/>
    <w:rsid w:val="00517E17"/>
    <w:rsid w:val="0052026E"/>
    <w:rsid w:val="00520935"/>
    <w:rsid w:val="00520C4F"/>
    <w:rsid w:val="00521F6E"/>
    <w:rsid w:val="0052294C"/>
    <w:rsid w:val="00522F11"/>
    <w:rsid w:val="00523045"/>
    <w:rsid w:val="00526985"/>
    <w:rsid w:val="0052760E"/>
    <w:rsid w:val="005307BD"/>
    <w:rsid w:val="00530BC2"/>
    <w:rsid w:val="005317A3"/>
    <w:rsid w:val="00531FF0"/>
    <w:rsid w:val="0053204B"/>
    <w:rsid w:val="00532233"/>
    <w:rsid w:val="00533015"/>
    <w:rsid w:val="00534006"/>
    <w:rsid w:val="0053434C"/>
    <w:rsid w:val="005347EB"/>
    <w:rsid w:val="00534A56"/>
    <w:rsid w:val="00535DC9"/>
    <w:rsid w:val="005372AF"/>
    <w:rsid w:val="005373BF"/>
    <w:rsid w:val="0053751A"/>
    <w:rsid w:val="00537D16"/>
    <w:rsid w:val="005432C5"/>
    <w:rsid w:val="00544EF3"/>
    <w:rsid w:val="005459DD"/>
    <w:rsid w:val="00546130"/>
    <w:rsid w:val="0054658B"/>
    <w:rsid w:val="005473C7"/>
    <w:rsid w:val="00547E92"/>
    <w:rsid w:val="0055096C"/>
    <w:rsid w:val="00551759"/>
    <w:rsid w:val="005542DF"/>
    <w:rsid w:val="005545DD"/>
    <w:rsid w:val="00555277"/>
    <w:rsid w:val="0056128D"/>
    <w:rsid w:val="0056335F"/>
    <w:rsid w:val="005635E3"/>
    <w:rsid w:val="00565A24"/>
    <w:rsid w:val="00566090"/>
    <w:rsid w:val="005665AC"/>
    <w:rsid w:val="005715BE"/>
    <w:rsid w:val="00571E78"/>
    <w:rsid w:val="0057210C"/>
    <w:rsid w:val="00572189"/>
    <w:rsid w:val="005721ED"/>
    <w:rsid w:val="00572947"/>
    <w:rsid w:val="00572A34"/>
    <w:rsid w:val="005737BA"/>
    <w:rsid w:val="00574A82"/>
    <w:rsid w:val="0057533C"/>
    <w:rsid w:val="005769F0"/>
    <w:rsid w:val="0057792D"/>
    <w:rsid w:val="005829AC"/>
    <w:rsid w:val="00582AD1"/>
    <w:rsid w:val="00582F06"/>
    <w:rsid w:val="00583EB8"/>
    <w:rsid w:val="00583F4D"/>
    <w:rsid w:val="0058499F"/>
    <w:rsid w:val="00586B56"/>
    <w:rsid w:val="00586E96"/>
    <w:rsid w:val="00587C5C"/>
    <w:rsid w:val="00587CA8"/>
    <w:rsid w:val="00590B20"/>
    <w:rsid w:val="005931C3"/>
    <w:rsid w:val="00593C6B"/>
    <w:rsid w:val="00595264"/>
    <w:rsid w:val="005975C7"/>
    <w:rsid w:val="00597C85"/>
    <w:rsid w:val="005A0667"/>
    <w:rsid w:val="005A1AF2"/>
    <w:rsid w:val="005A1D9C"/>
    <w:rsid w:val="005A2631"/>
    <w:rsid w:val="005A27F4"/>
    <w:rsid w:val="005A32E2"/>
    <w:rsid w:val="005A5410"/>
    <w:rsid w:val="005B0484"/>
    <w:rsid w:val="005B29D3"/>
    <w:rsid w:val="005B2EAA"/>
    <w:rsid w:val="005B4B0B"/>
    <w:rsid w:val="005B513A"/>
    <w:rsid w:val="005B6F4C"/>
    <w:rsid w:val="005B6F6A"/>
    <w:rsid w:val="005B70F9"/>
    <w:rsid w:val="005C04DA"/>
    <w:rsid w:val="005C2792"/>
    <w:rsid w:val="005C3C50"/>
    <w:rsid w:val="005C3D36"/>
    <w:rsid w:val="005C7009"/>
    <w:rsid w:val="005C7478"/>
    <w:rsid w:val="005D0F22"/>
    <w:rsid w:val="005D4968"/>
    <w:rsid w:val="005D6B08"/>
    <w:rsid w:val="005D7C32"/>
    <w:rsid w:val="005D7F97"/>
    <w:rsid w:val="005E04C9"/>
    <w:rsid w:val="005E1FF4"/>
    <w:rsid w:val="005E4480"/>
    <w:rsid w:val="005E4902"/>
    <w:rsid w:val="005E6D47"/>
    <w:rsid w:val="005E773C"/>
    <w:rsid w:val="005E7A22"/>
    <w:rsid w:val="005F4D0A"/>
    <w:rsid w:val="005F5499"/>
    <w:rsid w:val="005F60A5"/>
    <w:rsid w:val="005F667D"/>
    <w:rsid w:val="00603521"/>
    <w:rsid w:val="00605C57"/>
    <w:rsid w:val="0060664E"/>
    <w:rsid w:val="00606A31"/>
    <w:rsid w:val="006076A1"/>
    <w:rsid w:val="006114D9"/>
    <w:rsid w:val="00612B00"/>
    <w:rsid w:val="00613760"/>
    <w:rsid w:val="00613848"/>
    <w:rsid w:val="006140B9"/>
    <w:rsid w:val="00614CFF"/>
    <w:rsid w:val="00617977"/>
    <w:rsid w:val="006179FF"/>
    <w:rsid w:val="0062096D"/>
    <w:rsid w:val="00620EBC"/>
    <w:rsid w:val="00621148"/>
    <w:rsid w:val="00622D27"/>
    <w:rsid w:val="006237C4"/>
    <w:rsid w:val="006238E6"/>
    <w:rsid w:val="006246E6"/>
    <w:rsid w:val="006249DA"/>
    <w:rsid w:val="00624E5C"/>
    <w:rsid w:val="00625728"/>
    <w:rsid w:val="0062637E"/>
    <w:rsid w:val="0063011D"/>
    <w:rsid w:val="006312A5"/>
    <w:rsid w:val="006323DD"/>
    <w:rsid w:val="0063340B"/>
    <w:rsid w:val="006345E0"/>
    <w:rsid w:val="00634797"/>
    <w:rsid w:val="00634D34"/>
    <w:rsid w:val="00634EE8"/>
    <w:rsid w:val="00635A72"/>
    <w:rsid w:val="00640177"/>
    <w:rsid w:val="00640F4E"/>
    <w:rsid w:val="00641021"/>
    <w:rsid w:val="00641672"/>
    <w:rsid w:val="0064273A"/>
    <w:rsid w:val="00646080"/>
    <w:rsid w:val="006516B6"/>
    <w:rsid w:val="0065194C"/>
    <w:rsid w:val="00651ACE"/>
    <w:rsid w:val="00652346"/>
    <w:rsid w:val="00652DB4"/>
    <w:rsid w:val="00652DE5"/>
    <w:rsid w:val="00653047"/>
    <w:rsid w:val="00653F65"/>
    <w:rsid w:val="00656210"/>
    <w:rsid w:val="0066091E"/>
    <w:rsid w:val="00661263"/>
    <w:rsid w:val="0066181E"/>
    <w:rsid w:val="00664073"/>
    <w:rsid w:val="0066457F"/>
    <w:rsid w:val="00665369"/>
    <w:rsid w:val="00666A56"/>
    <w:rsid w:val="00666C12"/>
    <w:rsid w:val="00667270"/>
    <w:rsid w:val="0066737F"/>
    <w:rsid w:val="00667B0C"/>
    <w:rsid w:val="00670630"/>
    <w:rsid w:val="0067141C"/>
    <w:rsid w:val="00673386"/>
    <w:rsid w:val="00675788"/>
    <w:rsid w:val="00676F17"/>
    <w:rsid w:val="006778EC"/>
    <w:rsid w:val="00677A9B"/>
    <w:rsid w:val="00677D0E"/>
    <w:rsid w:val="00680111"/>
    <w:rsid w:val="00683048"/>
    <w:rsid w:val="006849AD"/>
    <w:rsid w:val="00684C1E"/>
    <w:rsid w:val="00686903"/>
    <w:rsid w:val="006877BF"/>
    <w:rsid w:val="00690F45"/>
    <w:rsid w:val="0069149B"/>
    <w:rsid w:val="006929F6"/>
    <w:rsid w:val="00692C49"/>
    <w:rsid w:val="00692E86"/>
    <w:rsid w:val="00692ED7"/>
    <w:rsid w:val="00693B9C"/>
    <w:rsid w:val="00694797"/>
    <w:rsid w:val="00694BEE"/>
    <w:rsid w:val="006967AE"/>
    <w:rsid w:val="00696C55"/>
    <w:rsid w:val="00697025"/>
    <w:rsid w:val="006972C8"/>
    <w:rsid w:val="00697996"/>
    <w:rsid w:val="006A00C7"/>
    <w:rsid w:val="006A6314"/>
    <w:rsid w:val="006A7834"/>
    <w:rsid w:val="006A783A"/>
    <w:rsid w:val="006A795D"/>
    <w:rsid w:val="006A7D6A"/>
    <w:rsid w:val="006B0A22"/>
    <w:rsid w:val="006B244B"/>
    <w:rsid w:val="006B2F6E"/>
    <w:rsid w:val="006B31AD"/>
    <w:rsid w:val="006B651C"/>
    <w:rsid w:val="006B6732"/>
    <w:rsid w:val="006B6DA2"/>
    <w:rsid w:val="006C0644"/>
    <w:rsid w:val="006C2E61"/>
    <w:rsid w:val="006C4559"/>
    <w:rsid w:val="006C518F"/>
    <w:rsid w:val="006C63B4"/>
    <w:rsid w:val="006C6A13"/>
    <w:rsid w:val="006C6AC8"/>
    <w:rsid w:val="006C6B50"/>
    <w:rsid w:val="006C7122"/>
    <w:rsid w:val="006D1C45"/>
    <w:rsid w:val="006D1DA7"/>
    <w:rsid w:val="006D5819"/>
    <w:rsid w:val="006D6B5A"/>
    <w:rsid w:val="006E02EC"/>
    <w:rsid w:val="006E04B9"/>
    <w:rsid w:val="006E3489"/>
    <w:rsid w:val="006E5D55"/>
    <w:rsid w:val="006E5E09"/>
    <w:rsid w:val="006E7E99"/>
    <w:rsid w:val="006F16A2"/>
    <w:rsid w:val="006F2473"/>
    <w:rsid w:val="006F2750"/>
    <w:rsid w:val="006F3824"/>
    <w:rsid w:val="006F4E37"/>
    <w:rsid w:val="006F5CF6"/>
    <w:rsid w:val="006F6151"/>
    <w:rsid w:val="006F6222"/>
    <w:rsid w:val="00700012"/>
    <w:rsid w:val="00701066"/>
    <w:rsid w:val="00701726"/>
    <w:rsid w:val="00701EE3"/>
    <w:rsid w:val="00703D8D"/>
    <w:rsid w:val="00704BB6"/>
    <w:rsid w:val="00704C54"/>
    <w:rsid w:val="00706486"/>
    <w:rsid w:val="00706E8B"/>
    <w:rsid w:val="007102DC"/>
    <w:rsid w:val="00712520"/>
    <w:rsid w:val="0071342C"/>
    <w:rsid w:val="007137AA"/>
    <w:rsid w:val="00717EC4"/>
    <w:rsid w:val="007205E8"/>
    <w:rsid w:val="00720FE2"/>
    <w:rsid w:val="00721FE9"/>
    <w:rsid w:val="00722212"/>
    <w:rsid w:val="00722E27"/>
    <w:rsid w:val="0072415C"/>
    <w:rsid w:val="00724425"/>
    <w:rsid w:val="00724456"/>
    <w:rsid w:val="0072765C"/>
    <w:rsid w:val="0072798F"/>
    <w:rsid w:val="00730C00"/>
    <w:rsid w:val="00732338"/>
    <w:rsid w:val="00732B0E"/>
    <w:rsid w:val="0073363D"/>
    <w:rsid w:val="007362B6"/>
    <w:rsid w:val="00736DD0"/>
    <w:rsid w:val="0074031A"/>
    <w:rsid w:val="00740999"/>
    <w:rsid w:val="00740C47"/>
    <w:rsid w:val="0074398A"/>
    <w:rsid w:val="00745533"/>
    <w:rsid w:val="007459E6"/>
    <w:rsid w:val="007479A9"/>
    <w:rsid w:val="007536BE"/>
    <w:rsid w:val="00754180"/>
    <w:rsid w:val="00754544"/>
    <w:rsid w:val="00755113"/>
    <w:rsid w:val="00761168"/>
    <w:rsid w:val="00762317"/>
    <w:rsid w:val="0076281A"/>
    <w:rsid w:val="00764F4F"/>
    <w:rsid w:val="0076506A"/>
    <w:rsid w:val="00766408"/>
    <w:rsid w:val="007667AC"/>
    <w:rsid w:val="00766A41"/>
    <w:rsid w:val="00766B33"/>
    <w:rsid w:val="00767F13"/>
    <w:rsid w:val="00771339"/>
    <w:rsid w:val="00771A74"/>
    <w:rsid w:val="00771C2D"/>
    <w:rsid w:val="00775167"/>
    <w:rsid w:val="00775ECC"/>
    <w:rsid w:val="00776019"/>
    <w:rsid w:val="0077633E"/>
    <w:rsid w:val="00776FDC"/>
    <w:rsid w:val="007771BB"/>
    <w:rsid w:val="00777461"/>
    <w:rsid w:val="00780E4E"/>
    <w:rsid w:val="0078194C"/>
    <w:rsid w:val="00782FD8"/>
    <w:rsid w:val="00783D10"/>
    <w:rsid w:val="0078453E"/>
    <w:rsid w:val="00784C9B"/>
    <w:rsid w:val="00784E9F"/>
    <w:rsid w:val="00785102"/>
    <w:rsid w:val="007853FA"/>
    <w:rsid w:val="00786194"/>
    <w:rsid w:val="00786E38"/>
    <w:rsid w:val="007871C4"/>
    <w:rsid w:val="00793907"/>
    <w:rsid w:val="00794606"/>
    <w:rsid w:val="007952CA"/>
    <w:rsid w:val="00795459"/>
    <w:rsid w:val="007A1D05"/>
    <w:rsid w:val="007A3EE6"/>
    <w:rsid w:val="007A4236"/>
    <w:rsid w:val="007A7104"/>
    <w:rsid w:val="007A7239"/>
    <w:rsid w:val="007B254D"/>
    <w:rsid w:val="007B26B1"/>
    <w:rsid w:val="007B3084"/>
    <w:rsid w:val="007B50AD"/>
    <w:rsid w:val="007B5A50"/>
    <w:rsid w:val="007B6F18"/>
    <w:rsid w:val="007C18BD"/>
    <w:rsid w:val="007C233F"/>
    <w:rsid w:val="007C25E0"/>
    <w:rsid w:val="007C2690"/>
    <w:rsid w:val="007C304A"/>
    <w:rsid w:val="007C342A"/>
    <w:rsid w:val="007C5E88"/>
    <w:rsid w:val="007C615D"/>
    <w:rsid w:val="007D0227"/>
    <w:rsid w:val="007D0509"/>
    <w:rsid w:val="007D059B"/>
    <w:rsid w:val="007D1F4A"/>
    <w:rsid w:val="007D36AB"/>
    <w:rsid w:val="007D535C"/>
    <w:rsid w:val="007D5DDD"/>
    <w:rsid w:val="007E05E4"/>
    <w:rsid w:val="007E2400"/>
    <w:rsid w:val="007E2F4E"/>
    <w:rsid w:val="007E44B6"/>
    <w:rsid w:val="007E4573"/>
    <w:rsid w:val="007E4817"/>
    <w:rsid w:val="007E4E7E"/>
    <w:rsid w:val="007E51D1"/>
    <w:rsid w:val="007E5C70"/>
    <w:rsid w:val="007E6695"/>
    <w:rsid w:val="007E66D0"/>
    <w:rsid w:val="007E68FF"/>
    <w:rsid w:val="007E6F48"/>
    <w:rsid w:val="007F00D2"/>
    <w:rsid w:val="007F10E4"/>
    <w:rsid w:val="007F451A"/>
    <w:rsid w:val="007F510E"/>
    <w:rsid w:val="007F6339"/>
    <w:rsid w:val="007F73A9"/>
    <w:rsid w:val="007F7CCB"/>
    <w:rsid w:val="008011E3"/>
    <w:rsid w:val="0080362A"/>
    <w:rsid w:val="00804580"/>
    <w:rsid w:val="008047BD"/>
    <w:rsid w:val="00805C9B"/>
    <w:rsid w:val="00806883"/>
    <w:rsid w:val="00806A57"/>
    <w:rsid w:val="008113B3"/>
    <w:rsid w:val="00811896"/>
    <w:rsid w:val="00812AF2"/>
    <w:rsid w:val="0081303E"/>
    <w:rsid w:val="0081317D"/>
    <w:rsid w:val="00814AE9"/>
    <w:rsid w:val="0081513C"/>
    <w:rsid w:val="0081549E"/>
    <w:rsid w:val="008156E5"/>
    <w:rsid w:val="0081763A"/>
    <w:rsid w:val="00817655"/>
    <w:rsid w:val="008219C8"/>
    <w:rsid w:val="00825158"/>
    <w:rsid w:val="008265B2"/>
    <w:rsid w:val="00830D5B"/>
    <w:rsid w:val="00831677"/>
    <w:rsid w:val="008316C9"/>
    <w:rsid w:val="00831D86"/>
    <w:rsid w:val="00832646"/>
    <w:rsid w:val="008336D1"/>
    <w:rsid w:val="008347DE"/>
    <w:rsid w:val="00834ED4"/>
    <w:rsid w:val="008355EE"/>
    <w:rsid w:val="00836690"/>
    <w:rsid w:val="00841A2D"/>
    <w:rsid w:val="00841E6D"/>
    <w:rsid w:val="0084295E"/>
    <w:rsid w:val="00843537"/>
    <w:rsid w:val="008443FC"/>
    <w:rsid w:val="008448F5"/>
    <w:rsid w:val="008469E4"/>
    <w:rsid w:val="00852C02"/>
    <w:rsid w:val="008536BB"/>
    <w:rsid w:val="008545FD"/>
    <w:rsid w:val="00855388"/>
    <w:rsid w:val="0085565B"/>
    <w:rsid w:val="00856651"/>
    <w:rsid w:val="00861C6C"/>
    <w:rsid w:val="00862F67"/>
    <w:rsid w:val="008630A2"/>
    <w:rsid w:val="0086371F"/>
    <w:rsid w:val="00864C1C"/>
    <w:rsid w:val="00865A8D"/>
    <w:rsid w:val="0087005E"/>
    <w:rsid w:val="008739A3"/>
    <w:rsid w:val="00874097"/>
    <w:rsid w:val="00874B70"/>
    <w:rsid w:val="0087504B"/>
    <w:rsid w:val="008759E2"/>
    <w:rsid w:val="00875E0B"/>
    <w:rsid w:val="0088081F"/>
    <w:rsid w:val="00880BAD"/>
    <w:rsid w:val="00881911"/>
    <w:rsid w:val="00881BC3"/>
    <w:rsid w:val="00882DC0"/>
    <w:rsid w:val="00883E3A"/>
    <w:rsid w:val="008840E0"/>
    <w:rsid w:val="008852F5"/>
    <w:rsid w:val="00886055"/>
    <w:rsid w:val="00887CA4"/>
    <w:rsid w:val="0088CB53"/>
    <w:rsid w:val="00892862"/>
    <w:rsid w:val="00894BAD"/>
    <w:rsid w:val="00897DF6"/>
    <w:rsid w:val="008A12BA"/>
    <w:rsid w:val="008A14CC"/>
    <w:rsid w:val="008A20B1"/>
    <w:rsid w:val="008A22ED"/>
    <w:rsid w:val="008A26C6"/>
    <w:rsid w:val="008A2FC1"/>
    <w:rsid w:val="008A3367"/>
    <w:rsid w:val="008A3E36"/>
    <w:rsid w:val="008A4720"/>
    <w:rsid w:val="008A480A"/>
    <w:rsid w:val="008A5002"/>
    <w:rsid w:val="008A739D"/>
    <w:rsid w:val="008B1779"/>
    <w:rsid w:val="008B3EF6"/>
    <w:rsid w:val="008B41C3"/>
    <w:rsid w:val="008B6F3B"/>
    <w:rsid w:val="008B76D8"/>
    <w:rsid w:val="008C029A"/>
    <w:rsid w:val="008C0373"/>
    <w:rsid w:val="008C15F4"/>
    <w:rsid w:val="008C2430"/>
    <w:rsid w:val="008C3B5B"/>
    <w:rsid w:val="008C4727"/>
    <w:rsid w:val="008C6CD0"/>
    <w:rsid w:val="008C6CF4"/>
    <w:rsid w:val="008C70A7"/>
    <w:rsid w:val="008C7229"/>
    <w:rsid w:val="008D0C9A"/>
    <w:rsid w:val="008D2924"/>
    <w:rsid w:val="008D2A04"/>
    <w:rsid w:val="008D35BD"/>
    <w:rsid w:val="008D3833"/>
    <w:rsid w:val="008D41E2"/>
    <w:rsid w:val="008D4269"/>
    <w:rsid w:val="008D43B2"/>
    <w:rsid w:val="008D5D15"/>
    <w:rsid w:val="008D6055"/>
    <w:rsid w:val="008D63FB"/>
    <w:rsid w:val="008D698B"/>
    <w:rsid w:val="008D7E60"/>
    <w:rsid w:val="008E0B6A"/>
    <w:rsid w:val="008E63B3"/>
    <w:rsid w:val="008E72DF"/>
    <w:rsid w:val="008F0214"/>
    <w:rsid w:val="008F13F9"/>
    <w:rsid w:val="008F1887"/>
    <w:rsid w:val="008F3562"/>
    <w:rsid w:val="008F49C6"/>
    <w:rsid w:val="008F557C"/>
    <w:rsid w:val="008F73E3"/>
    <w:rsid w:val="00903A63"/>
    <w:rsid w:val="00905755"/>
    <w:rsid w:val="00906A53"/>
    <w:rsid w:val="00907762"/>
    <w:rsid w:val="00910DDC"/>
    <w:rsid w:val="00911580"/>
    <w:rsid w:val="00911F34"/>
    <w:rsid w:val="00913699"/>
    <w:rsid w:val="009158B4"/>
    <w:rsid w:val="00916828"/>
    <w:rsid w:val="00917679"/>
    <w:rsid w:val="00922ED4"/>
    <w:rsid w:val="00923AD2"/>
    <w:rsid w:val="00923BFC"/>
    <w:rsid w:val="00923FC4"/>
    <w:rsid w:val="009268DA"/>
    <w:rsid w:val="0092708D"/>
    <w:rsid w:val="0093199D"/>
    <w:rsid w:val="0093569D"/>
    <w:rsid w:val="00935982"/>
    <w:rsid w:val="00935D14"/>
    <w:rsid w:val="00940066"/>
    <w:rsid w:val="009407C6"/>
    <w:rsid w:val="009411B0"/>
    <w:rsid w:val="009418BB"/>
    <w:rsid w:val="0094376F"/>
    <w:rsid w:val="009446B0"/>
    <w:rsid w:val="00944BE2"/>
    <w:rsid w:val="0094563F"/>
    <w:rsid w:val="00947D5C"/>
    <w:rsid w:val="00950A46"/>
    <w:rsid w:val="00950E9A"/>
    <w:rsid w:val="009513A3"/>
    <w:rsid w:val="009527E7"/>
    <w:rsid w:val="00952DDB"/>
    <w:rsid w:val="009531D7"/>
    <w:rsid w:val="00953875"/>
    <w:rsid w:val="0096240D"/>
    <w:rsid w:val="009639ED"/>
    <w:rsid w:val="00963DDC"/>
    <w:rsid w:val="00963EA2"/>
    <w:rsid w:val="00964FAC"/>
    <w:rsid w:val="009662D6"/>
    <w:rsid w:val="0096654F"/>
    <w:rsid w:val="00966895"/>
    <w:rsid w:val="00967E4E"/>
    <w:rsid w:val="00970E0B"/>
    <w:rsid w:val="00971830"/>
    <w:rsid w:val="00971C30"/>
    <w:rsid w:val="00974194"/>
    <w:rsid w:val="00974461"/>
    <w:rsid w:val="00974500"/>
    <w:rsid w:val="00974F4F"/>
    <w:rsid w:val="009751A1"/>
    <w:rsid w:val="00975E69"/>
    <w:rsid w:val="009766CD"/>
    <w:rsid w:val="00976A31"/>
    <w:rsid w:val="0098030B"/>
    <w:rsid w:val="0098200E"/>
    <w:rsid w:val="00982712"/>
    <w:rsid w:val="009831B2"/>
    <w:rsid w:val="00985190"/>
    <w:rsid w:val="00985C13"/>
    <w:rsid w:val="00985D9F"/>
    <w:rsid w:val="00987731"/>
    <w:rsid w:val="00987D97"/>
    <w:rsid w:val="009902DD"/>
    <w:rsid w:val="00991508"/>
    <w:rsid w:val="00991A79"/>
    <w:rsid w:val="00992D4B"/>
    <w:rsid w:val="00993052"/>
    <w:rsid w:val="00993131"/>
    <w:rsid w:val="00994540"/>
    <w:rsid w:val="009959D2"/>
    <w:rsid w:val="00996DA3"/>
    <w:rsid w:val="0099718F"/>
    <w:rsid w:val="00997420"/>
    <w:rsid w:val="009974C2"/>
    <w:rsid w:val="00997ADA"/>
    <w:rsid w:val="009A3304"/>
    <w:rsid w:val="009A3CDB"/>
    <w:rsid w:val="009A41AC"/>
    <w:rsid w:val="009A5BC5"/>
    <w:rsid w:val="009B08A6"/>
    <w:rsid w:val="009B139A"/>
    <w:rsid w:val="009B14F6"/>
    <w:rsid w:val="009B2338"/>
    <w:rsid w:val="009B285A"/>
    <w:rsid w:val="009B2D51"/>
    <w:rsid w:val="009B2E57"/>
    <w:rsid w:val="009B4104"/>
    <w:rsid w:val="009B5EBA"/>
    <w:rsid w:val="009B6179"/>
    <w:rsid w:val="009B798E"/>
    <w:rsid w:val="009C141A"/>
    <w:rsid w:val="009C1463"/>
    <w:rsid w:val="009C3021"/>
    <w:rsid w:val="009C321A"/>
    <w:rsid w:val="009C3F37"/>
    <w:rsid w:val="009C4D92"/>
    <w:rsid w:val="009C58F5"/>
    <w:rsid w:val="009C6A95"/>
    <w:rsid w:val="009C73CF"/>
    <w:rsid w:val="009D01FB"/>
    <w:rsid w:val="009D1545"/>
    <w:rsid w:val="009D1BFB"/>
    <w:rsid w:val="009D2C5B"/>
    <w:rsid w:val="009D3131"/>
    <w:rsid w:val="009D50C4"/>
    <w:rsid w:val="009D7DFC"/>
    <w:rsid w:val="009E18E4"/>
    <w:rsid w:val="009E198F"/>
    <w:rsid w:val="009E21B3"/>
    <w:rsid w:val="009E4D1B"/>
    <w:rsid w:val="009E5559"/>
    <w:rsid w:val="009E6786"/>
    <w:rsid w:val="009E6E1C"/>
    <w:rsid w:val="009F0C97"/>
    <w:rsid w:val="009F0CB3"/>
    <w:rsid w:val="009F5992"/>
    <w:rsid w:val="009F7C7A"/>
    <w:rsid w:val="00A00995"/>
    <w:rsid w:val="00A00DEB"/>
    <w:rsid w:val="00A00E09"/>
    <w:rsid w:val="00A017B1"/>
    <w:rsid w:val="00A01E3D"/>
    <w:rsid w:val="00A021D7"/>
    <w:rsid w:val="00A0393A"/>
    <w:rsid w:val="00A0448A"/>
    <w:rsid w:val="00A04562"/>
    <w:rsid w:val="00A06D93"/>
    <w:rsid w:val="00A100F7"/>
    <w:rsid w:val="00A1063B"/>
    <w:rsid w:val="00A12292"/>
    <w:rsid w:val="00A13D28"/>
    <w:rsid w:val="00A15349"/>
    <w:rsid w:val="00A15932"/>
    <w:rsid w:val="00A15BB5"/>
    <w:rsid w:val="00A16963"/>
    <w:rsid w:val="00A16F0A"/>
    <w:rsid w:val="00A20380"/>
    <w:rsid w:val="00A236AD"/>
    <w:rsid w:val="00A26B98"/>
    <w:rsid w:val="00A26C7D"/>
    <w:rsid w:val="00A33101"/>
    <w:rsid w:val="00A33D62"/>
    <w:rsid w:val="00A347B0"/>
    <w:rsid w:val="00A35348"/>
    <w:rsid w:val="00A368AC"/>
    <w:rsid w:val="00A37271"/>
    <w:rsid w:val="00A37A15"/>
    <w:rsid w:val="00A42941"/>
    <w:rsid w:val="00A44A68"/>
    <w:rsid w:val="00A453A1"/>
    <w:rsid w:val="00A45C5F"/>
    <w:rsid w:val="00A46A2A"/>
    <w:rsid w:val="00A47423"/>
    <w:rsid w:val="00A47485"/>
    <w:rsid w:val="00A50479"/>
    <w:rsid w:val="00A50553"/>
    <w:rsid w:val="00A50A25"/>
    <w:rsid w:val="00A50E92"/>
    <w:rsid w:val="00A5127B"/>
    <w:rsid w:val="00A5180A"/>
    <w:rsid w:val="00A51C06"/>
    <w:rsid w:val="00A52553"/>
    <w:rsid w:val="00A52DBB"/>
    <w:rsid w:val="00A5491E"/>
    <w:rsid w:val="00A54DCA"/>
    <w:rsid w:val="00A55710"/>
    <w:rsid w:val="00A56520"/>
    <w:rsid w:val="00A56971"/>
    <w:rsid w:val="00A57070"/>
    <w:rsid w:val="00A60192"/>
    <w:rsid w:val="00A612B9"/>
    <w:rsid w:val="00A614E7"/>
    <w:rsid w:val="00A61979"/>
    <w:rsid w:val="00A61B50"/>
    <w:rsid w:val="00A64D9F"/>
    <w:rsid w:val="00A65D03"/>
    <w:rsid w:val="00A66777"/>
    <w:rsid w:val="00A66B8C"/>
    <w:rsid w:val="00A6781A"/>
    <w:rsid w:val="00A67948"/>
    <w:rsid w:val="00A72EC9"/>
    <w:rsid w:val="00A72F36"/>
    <w:rsid w:val="00A746A0"/>
    <w:rsid w:val="00A7609A"/>
    <w:rsid w:val="00A76195"/>
    <w:rsid w:val="00A80948"/>
    <w:rsid w:val="00A814B7"/>
    <w:rsid w:val="00A8252F"/>
    <w:rsid w:val="00A82735"/>
    <w:rsid w:val="00A83405"/>
    <w:rsid w:val="00A83C8C"/>
    <w:rsid w:val="00A83D8E"/>
    <w:rsid w:val="00A84517"/>
    <w:rsid w:val="00A85AC7"/>
    <w:rsid w:val="00A87505"/>
    <w:rsid w:val="00A87D5E"/>
    <w:rsid w:val="00A900B2"/>
    <w:rsid w:val="00A905D9"/>
    <w:rsid w:val="00A90B14"/>
    <w:rsid w:val="00A90E8C"/>
    <w:rsid w:val="00A90FB9"/>
    <w:rsid w:val="00A9451D"/>
    <w:rsid w:val="00A94E4E"/>
    <w:rsid w:val="00A94EF9"/>
    <w:rsid w:val="00A96E27"/>
    <w:rsid w:val="00A97203"/>
    <w:rsid w:val="00A9784F"/>
    <w:rsid w:val="00AA09DC"/>
    <w:rsid w:val="00AA12B5"/>
    <w:rsid w:val="00AA14A0"/>
    <w:rsid w:val="00AA1FAD"/>
    <w:rsid w:val="00AA29C1"/>
    <w:rsid w:val="00AA2F55"/>
    <w:rsid w:val="00AA3D14"/>
    <w:rsid w:val="00AA4855"/>
    <w:rsid w:val="00AA4FA4"/>
    <w:rsid w:val="00AA67CE"/>
    <w:rsid w:val="00AA7271"/>
    <w:rsid w:val="00AA72E9"/>
    <w:rsid w:val="00AB0F54"/>
    <w:rsid w:val="00AB1061"/>
    <w:rsid w:val="00AB205E"/>
    <w:rsid w:val="00AB4AA2"/>
    <w:rsid w:val="00AB4E74"/>
    <w:rsid w:val="00AB5067"/>
    <w:rsid w:val="00AB71C2"/>
    <w:rsid w:val="00AC0383"/>
    <w:rsid w:val="00AC1D1C"/>
    <w:rsid w:val="00AC2F7E"/>
    <w:rsid w:val="00AC372B"/>
    <w:rsid w:val="00AC4802"/>
    <w:rsid w:val="00AC5736"/>
    <w:rsid w:val="00AC5D31"/>
    <w:rsid w:val="00AC786F"/>
    <w:rsid w:val="00AD04C5"/>
    <w:rsid w:val="00AD0804"/>
    <w:rsid w:val="00AD0EE6"/>
    <w:rsid w:val="00AD22DB"/>
    <w:rsid w:val="00AD24A8"/>
    <w:rsid w:val="00AD3910"/>
    <w:rsid w:val="00AD429D"/>
    <w:rsid w:val="00AD48FB"/>
    <w:rsid w:val="00AD67EA"/>
    <w:rsid w:val="00AD6A86"/>
    <w:rsid w:val="00AE034F"/>
    <w:rsid w:val="00AE1633"/>
    <w:rsid w:val="00AE20DE"/>
    <w:rsid w:val="00AE22A5"/>
    <w:rsid w:val="00AE2D81"/>
    <w:rsid w:val="00AE32E3"/>
    <w:rsid w:val="00AE487F"/>
    <w:rsid w:val="00AE6EC0"/>
    <w:rsid w:val="00AE7B70"/>
    <w:rsid w:val="00AF0101"/>
    <w:rsid w:val="00AF0923"/>
    <w:rsid w:val="00AF0D2E"/>
    <w:rsid w:val="00AF0E66"/>
    <w:rsid w:val="00AF143A"/>
    <w:rsid w:val="00AF3314"/>
    <w:rsid w:val="00AF3CAA"/>
    <w:rsid w:val="00AF3D5A"/>
    <w:rsid w:val="00AF411E"/>
    <w:rsid w:val="00AF4CC9"/>
    <w:rsid w:val="00AF5739"/>
    <w:rsid w:val="00AF5D6A"/>
    <w:rsid w:val="00AF71FD"/>
    <w:rsid w:val="00B0049B"/>
    <w:rsid w:val="00B00A75"/>
    <w:rsid w:val="00B01D49"/>
    <w:rsid w:val="00B0266A"/>
    <w:rsid w:val="00B02819"/>
    <w:rsid w:val="00B029A0"/>
    <w:rsid w:val="00B037BC"/>
    <w:rsid w:val="00B037D7"/>
    <w:rsid w:val="00B03AD8"/>
    <w:rsid w:val="00B03C31"/>
    <w:rsid w:val="00B0453E"/>
    <w:rsid w:val="00B045DF"/>
    <w:rsid w:val="00B04F65"/>
    <w:rsid w:val="00B05DDD"/>
    <w:rsid w:val="00B0674A"/>
    <w:rsid w:val="00B06F15"/>
    <w:rsid w:val="00B07E0E"/>
    <w:rsid w:val="00B108DF"/>
    <w:rsid w:val="00B110C6"/>
    <w:rsid w:val="00B11267"/>
    <w:rsid w:val="00B15E35"/>
    <w:rsid w:val="00B1657B"/>
    <w:rsid w:val="00B17610"/>
    <w:rsid w:val="00B17BAD"/>
    <w:rsid w:val="00B20E71"/>
    <w:rsid w:val="00B22357"/>
    <w:rsid w:val="00B22719"/>
    <w:rsid w:val="00B27141"/>
    <w:rsid w:val="00B278B4"/>
    <w:rsid w:val="00B30194"/>
    <w:rsid w:val="00B306C0"/>
    <w:rsid w:val="00B30BFB"/>
    <w:rsid w:val="00B30E46"/>
    <w:rsid w:val="00B316AA"/>
    <w:rsid w:val="00B319BA"/>
    <w:rsid w:val="00B36E0B"/>
    <w:rsid w:val="00B40536"/>
    <w:rsid w:val="00B40CC7"/>
    <w:rsid w:val="00B421ED"/>
    <w:rsid w:val="00B42CF5"/>
    <w:rsid w:val="00B46860"/>
    <w:rsid w:val="00B46FC4"/>
    <w:rsid w:val="00B4732A"/>
    <w:rsid w:val="00B50674"/>
    <w:rsid w:val="00B507C1"/>
    <w:rsid w:val="00B51410"/>
    <w:rsid w:val="00B51ACB"/>
    <w:rsid w:val="00B53B9C"/>
    <w:rsid w:val="00B53CF6"/>
    <w:rsid w:val="00B54278"/>
    <w:rsid w:val="00B54A70"/>
    <w:rsid w:val="00B55863"/>
    <w:rsid w:val="00B603AB"/>
    <w:rsid w:val="00B61AFF"/>
    <w:rsid w:val="00B63E15"/>
    <w:rsid w:val="00B654CE"/>
    <w:rsid w:val="00B65E91"/>
    <w:rsid w:val="00B66134"/>
    <w:rsid w:val="00B6650A"/>
    <w:rsid w:val="00B66CF4"/>
    <w:rsid w:val="00B6759A"/>
    <w:rsid w:val="00B707D0"/>
    <w:rsid w:val="00B70986"/>
    <w:rsid w:val="00B74288"/>
    <w:rsid w:val="00B74C23"/>
    <w:rsid w:val="00B75B41"/>
    <w:rsid w:val="00B75BDE"/>
    <w:rsid w:val="00B77B15"/>
    <w:rsid w:val="00B77E2D"/>
    <w:rsid w:val="00B77E60"/>
    <w:rsid w:val="00B833C4"/>
    <w:rsid w:val="00B85ACE"/>
    <w:rsid w:val="00B86668"/>
    <w:rsid w:val="00B86A1D"/>
    <w:rsid w:val="00B87B6D"/>
    <w:rsid w:val="00B9065A"/>
    <w:rsid w:val="00B9083B"/>
    <w:rsid w:val="00B90EFF"/>
    <w:rsid w:val="00B92540"/>
    <w:rsid w:val="00B951A4"/>
    <w:rsid w:val="00B95614"/>
    <w:rsid w:val="00B957B6"/>
    <w:rsid w:val="00B96263"/>
    <w:rsid w:val="00BA06A5"/>
    <w:rsid w:val="00BA0C68"/>
    <w:rsid w:val="00BA12D2"/>
    <w:rsid w:val="00BA1336"/>
    <w:rsid w:val="00BA171A"/>
    <w:rsid w:val="00BA2295"/>
    <w:rsid w:val="00BA30C6"/>
    <w:rsid w:val="00BA7CD9"/>
    <w:rsid w:val="00BB0C90"/>
    <w:rsid w:val="00BB0F48"/>
    <w:rsid w:val="00BB14C9"/>
    <w:rsid w:val="00BB1564"/>
    <w:rsid w:val="00BB1575"/>
    <w:rsid w:val="00BB3E12"/>
    <w:rsid w:val="00BB5263"/>
    <w:rsid w:val="00BB5511"/>
    <w:rsid w:val="00BB5AC2"/>
    <w:rsid w:val="00BB7636"/>
    <w:rsid w:val="00BB7DF9"/>
    <w:rsid w:val="00BB7E9E"/>
    <w:rsid w:val="00BC0228"/>
    <w:rsid w:val="00BC0922"/>
    <w:rsid w:val="00BC1E04"/>
    <w:rsid w:val="00BC2C43"/>
    <w:rsid w:val="00BC4086"/>
    <w:rsid w:val="00BC43CA"/>
    <w:rsid w:val="00BC5058"/>
    <w:rsid w:val="00BC5704"/>
    <w:rsid w:val="00BD2579"/>
    <w:rsid w:val="00BD2DB7"/>
    <w:rsid w:val="00BD2DC9"/>
    <w:rsid w:val="00BD6BF4"/>
    <w:rsid w:val="00BD6EEB"/>
    <w:rsid w:val="00BD76B8"/>
    <w:rsid w:val="00BE0FFA"/>
    <w:rsid w:val="00BE1972"/>
    <w:rsid w:val="00BE1D79"/>
    <w:rsid w:val="00BE253F"/>
    <w:rsid w:val="00BE254E"/>
    <w:rsid w:val="00BE282A"/>
    <w:rsid w:val="00BE2F8F"/>
    <w:rsid w:val="00BE31BA"/>
    <w:rsid w:val="00BE377F"/>
    <w:rsid w:val="00BE4282"/>
    <w:rsid w:val="00BE553D"/>
    <w:rsid w:val="00BE6A09"/>
    <w:rsid w:val="00BF0BDC"/>
    <w:rsid w:val="00BF36A1"/>
    <w:rsid w:val="00BF4B85"/>
    <w:rsid w:val="00BF64BB"/>
    <w:rsid w:val="00BF752C"/>
    <w:rsid w:val="00C02D72"/>
    <w:rsid w:val="00C054C1"/>
    <w:rsid w:val="00C07A95"/>
    <w:rsid w:val="00C102E7"/>
    <w:rsid w:val="00C103AF"/>
    <w:rsid w:val="00C11153"/>
    <w:rsid w:val="00C121CA"/>
    <w:rsid w:val="00C1280F"/>
    <w:rsid w:val="00C13AA0"/>
    <w:rsid w:val="00C13E4D"/>
    <w:rsid w:val="00C14174"/>
    <w:rsid w:val="00C20BBE"/>
    <w:rsid w:val="00C22803"/>
    <w:rsid w:val="00C22EFC"/>
    <w:rsid w:val="00C245FA"/>
    <w:rsid w:val="00C254FE"/>
    <w:rsid w:val="00C2554E"/>
    <w:rsid w:val="00C25CC5"/>
    <w:rsid w:val="00C27072"/>
    <w:rsid w:val="00C2750F"/>
    <w:rsid w:val="00C27678"/>
    <w:rsid w:val="00C305B3"/>
    <w:rsid w:val="00C30BCA"/>
    <w:rsid w:val="00C3192A"/>
    <w:rsid w:val="00C31AC1"/>
    <w:rsid w:val="00C322EF"/>
    <w:rsid w:val="00C326FE"/>
    <w:rsid w:val="00C32AFA"/>
    <w:rsid w:val="00C33B47"/>
    <w:rsid w:val="00C34479"/>
    <w:rsid w:val="00C34E10"/>
    <w:rsid w:val="00C3525F"/>
    <w:rsid w:val="00C3604A"/>
    <w:rsid w:val="00C40FB4"/>
    <w:rsid w:val="00C415D6"/>
    <w:rsid w:val="00C41B99"/>
    <w:rsid w:val="00C4242B"/>
    <w:rsid w:val="00C427FA"/>
    <w:rsid w:val="00C428AD"/>
    <w:rsid w:val="00C43F5F"/>
    <w:rsid w:val="00C456DE"/>
    <w:rsid w:val="00C45798"/>
    <w:rsid w:val="00C45C87"/>
    <w:rsid w:val="00C46E74"/>
    <w:rsid w:val="00C51B6A"/>
    <w:rsid w:val="00C52110"/>
    <w:rsid w:val="00C5273E"/>
    <w:rsid w:val="00C54139"/>
    <w:rsid w:val="00C55005"/>
    <w:rsid w:val="00C556CF"/>
    <w:rsid w:val="00C56D44"/>
    <w:rsid w:val="00C57B79"/>
    <w:rsid w:val="00C60DBB"/>
    <w:rsid w:val="00C61EA2"/>
    <w:rsid w:val="00C636D9"/>
    <w:rsid w:val="00C63DF2"/>
    <w:rsid w:val="00C66DE0"/>
    <w:rsid w:val="00C71C53"/>
    <w:rsid w:val="00C71F77"/>
    <w:rsid w:val="00C74874"/>
    <w:rsid w:val="00C7496F"/>
    <w:rsid w:val="00C751F0"/>
    <w:rsid w:val="00C76451"/>
    <w:rsid w:val="00C76DC3"/>
    <w:rsid w:val="00C770D6"/>
    <w:rsid w:val="00C80FC8"/>
    <w:rsid w:val="00C81A66"/>
    <w:rsid w:val="00C8301C"/>
    <w:rsid w:val="00C84466"/>
    <w:rsid w:val="00C8558F"/>
    <w:rsid w:val="00C867F3"/>
    <w:rsid w:val="00C90CA1"/>
    <w:rsid w:val="00C9194C"/>
    <w:rsid w:val="00C91974"/>
    <w:rsid w:val="00C91E1D"/>
    <w:rsid w:val="00C92F4B"/>
    <w:rsid w:val="00C95C46"/>
    <w:rsid w:val="00C96BAD"/>
    <w:rsid w:val="00C97A03"/>
    <w:rsid w:val="00CA112E"/>
    <w:rsid w:val="00CA2435"/>
    <w:rsid w:val="00CA365F"/>
    <w:rsid w:val="00CA599D"/>
    <w:rsid w:val="00CA5F15"/>
    <w:rsid w:val="00CA6426"/>
    <w:rsid w:val="00CA6CD3"/>
    <w:rsid w:val="00CB0590"/>
    <w:rsid w:val="00CB2732"/>
    <w:rsid w:val="00CB3444"/>
    <w:rsid w:val="00CB44E8"/>
    <w:rsid w:val="00CB4788"/>
    <w:rsid w:val="00CB4CB9"/>
    <w:rsid w:val="00CB5A07"/>
    <w:rsid w:val="00CC09E7"/>
    <w:rsid w:val="00CC29BF"/>
    <w:rsid w:val="00CC3187"/>
    <w:rsid w:val="00CC33D9"/>
    <w:rsid w:val="00CC56CB"/>
    <w:rsid w:val="00CC5887"/>
    <w:rsid w:val="00CC5F97"/>
    <w:rsid w:val="00CD0345"/>
    <w:rsid w:val="00CD099E"/>
    <w:rsid w:val="00CD0A00"/>
    <w:rsid w:val="00CD1172"/>
    <w:rsid w:val="00CD260E"/>
    <w:rsid w:val="00CD3053"/>
    <w:rsid w:val="00CD37F5"/>
    <w:rsid w:val="00CD5078"/>
    <w:rsid w:val="00CD608C"/>
    <w:rsid w:val="00CD6DAF"/>
    <w:rsid w:val="00CD7193"/>
    <w:rsid w:val="00CD7812"/>
    <w:rsid w:val="00CD7F3B"/>
    <w:rsid w:val="00CE0118"/>
    <w:rsid w:val="00CE122C"/>
    <w:rsid w:val="00CE1C98"/>
    <w:rsid w:val="00CE2095"/>
    <w:rsid w:val="00CE20FC"/>
    <w:rsid w:val="00CE2377"/>
    <w:rsid w:val="00CE2750"/>
    <w:rsid w:val="00CE4F9C"/>
    <w:rsid w:val="00CE54F9"/>
    <w:rsid w:val="00CE5681"/>
    <w:rsid w:val="00CE5C5D"/>
    <w:rsid w:val="00CE6356"/>
    <w:rsid w:val="00CE6555"/>
    <w:rsid w:val="00CE7E15"/>
    <w:rsid w:val="00CE7FCC"/>
    <w:rsid w:val="00CF1D8F"/>
    <w:rsid w:val="00CF21AE"/>
    <w:rsid w:val="00CF27CA"/>
    <w:rsid w:val="00CF3B83"/>
    <w:rsid w:val="00CF697F"/>
    <w:rsid w:val="00CF7424"/>
    <w:rsid w:val="00CF7F9C"/>
    <w:rsid w:val="00D00A8A"/>
    <w:rsid w:val="00D033B3"/>
    <w:rsid w:val="00D03946"/>
    <w:rsid w:val="00D06EA1"/>
    <w:rsid w:val="00D11E66"/>
    <w:rsid w:val="00D12999"/>
    <w:rsid w:val="00D137F5"/>
    <w:rsid w:val="00D138B7"/>
    <w:rsid w:val="00D13F00"/>
    <w:rsid w:val="00D13F42"/>
    <w:rsid w:val="00D143D2"/>
    <w:rsid w:val="00D16747"/>
    <w:rsid w:val="00D16E75"/>
    <w:rsid w:val="00D1738F"/>
    <w:rsid w:val="00D17D74"/>
    <w:rsid w:val="00D20E96"/>
    <w:rsid w:val="00D219FB"/>
    <w:rsid w:val="00D21FFF"/>
    <w:rsid w:val="00D22707"/>
    <w:rsid w:val="00D22954"/>
    <w:rsid w:val="00D241EB"/>
    <w:rsid w:val="00D24330"/>
    <w:rsid w:val="00D3031C"/>
    <w:rsid w:val="00D305B6"/>
    <w:rsid w:val="00D314BB"/>
    <w:rsid w:val="00D339BB"/>
    <w:rsid w:val="00D346DA"/>
    <w:rsid w:val="00D34945"/>
    <w:rsid w:val="00D356E3"/>
    <w:rsid w:val="00D35772"/>
    <w:rsid w:val="00D360E2"/>
    <w:rsid w:val="00D375F8"/>
    <w:rsid w:val="00D37B19"/>
    <w:rsid w:val="00D411E8"/>
    <w:rsid w:val="00D41959"/>
    <w:rsid w:val="00D41E78"/>
    <w:rsid w:val="00D43DE5"/>
    <w:rsid w:val="00D44682"/>
    <w:rsid w:val="00D50277"/>
    <w:rsid w:val="00D50F82"/>
    <w:rsid w:val="00D51D92"/>
    <w:rsid w:val="00D52702"/>
    <w:rsid w:val="00D5288D"/>
    <w:rsid w:val="00D53880"/>
    <w:rsid w:val="00D55DF6"/>
    <w:rsid w:val="00D5669E"/>
    <w:rsid w:val="00D57BBA"/>
    <w:rsid w:val="00D57E44"/>
    <w:rsid w:val="00D60190"/>
    <w:rsid w:val="00D6157F"/>
    <w:rsid w:val="00D6169D"/>
    <w:rsid w:val="00D61DA9"/>
    <w:rsid w:val="00D625CE"/>
    <w:rsid w:val="00D62ED4"/>
    <w:rsid w:val="00D64487"/>
    <w:rsid w:val="00D64BBD"/>
    <w:rsid w:val="00D65110"/>
    <w:rsid w:val="00D67B63"/>
    <w:rsid w:val="00D708F0"/>
    <w:rsid w:val="00D70F82"/>
    <w:rsid w:val="00D72132"/>
    <w:rsid w:val="00D74747"/>
    <w:rsid w:val="00D75156"/>
    <w:rsid w:val="00D76463"/>
    <w:rsid w:val="00D767D4"/>
    <w:rsid w:val="00D80FCC"/>
    <w:rsid w:val="00D81AB4"/>
    <w:rsid w:val="00D81B0A"/>
    <w:rsid w:val="00D81E4F"/>
    <w:rsid w:val="00D836E9"/>
    <w:rsid w:val="00D87C29"/>
    <w:rsid w:val="00D901D5"/>
    <w:rsid w:val="00D90D1E"/>
    <w:rsid w:val="00D91219"/>
    <w:rsid w:val="00D93381"/>
    <w:rsid w:val="00D95A86"/>
    <w:rsid w:val="00D9766C"/>
    <w:rsid w:val="00DA1846"/>
    <w:rsid w:val="00DA1D04"/>
    <w:rsid w:val="00DA49E3"/>
    <w:rsid w:val="00DA5512"/>
    <w:rsid w:val="00DA56F0"/>
    <w:rsid w:val="00DA60A3"/>
    <w:rsid w:val="00DA686D"/>
    <w:rsid w:val="00DA6C6D"/>
    <w:rsid w:val="00DB0BEE"/>
    <w:rsid w:val="00DB0C05"/>
    <w:rsid w:val="00DB2FC9"/>
    <w:rsid w:val="00DB5588"/>
    <w:rsid w:val="00DB5E60"/>
    <w:rsid w:val="00DC0A0D"/>
    <w:rsid w:val="00DC0ACE"/>
    <w:rsid w:val="00DC2640"/>
    <w:rsid w:val="00DC2FFB"/>
    <w:rsid w:val="00DC346C"/>
    <w:rsid w:val="00DC3A14"/>
    <w:rsid w:val="00DC3A83"/>
    <w:rsid w:val="00DC5EE3"/>
    <w:rsid w:val="00DC71A6"/>
    <w:rsid w:val="00DD10E1"/>
    <w:rsid w:val="00DD2A62"/>
    <w:rsid w:val="00DD2D84"/>
    <w:rsid w:val="00DD3D6E"/>
    <w:rsid w:val="00DD48FA"/>
    <w:rsid w:val="00DD5626"/>
    <w:rsid w:val="00DD60DE"/>
    <w:rsid w:val="00DD6F45"/>
    <w:rsid w:val="00DD796C"/>
    <w:rsid w:val="00DE1618"/>
    <w:rsid w:val="00DE1C1B"/>
    <w:rsid w:val="00DE1E2F"/>
    <w:rsid w:val="00DE2494"/>
    <w:rsid w:val="00DE2F2B"/>
    <w:rsid w:val="00DE395C"/>
    <w:rsid w:val="00DE3D5D"/>
    <w:rsid w:val="00DE45A8"/>
    <w:rsid w:val="00DE4B90"/>
    <w:rsid w:val="00DE5E51"/>
    <w:rsid w:val="00DE613C"/>
    <w:rsid w:val="00DE67FB"/>
    <w:rsid w:val="00DE749B"/>
    <w:rsid w:val="00DF0016"/>
    <w:rsid w:val="00DF01C3"/>
    <w:rsid w:val="00DF103B"/>
    <w:rsid w:val="00DF13D3"/>
    <w:rsid w:val="00DF15B0"/>
    <w:rsid w:val="00DF1EF6"/>
    <w:rsid w:val="00DF27E6"/>
    <w:rsid w:val="00DF560E"/>
    <w:rsid w:val="00E001D6"/>
    <w:rsid w:val="00E02CD0"/>
    <w:rsid w:val="00E02F50"/>
    <w:rsid w:val="00E05219"/>
    <w:rsid w:val="00E0567E"/>
    <w:rsid w:val="00E062FB"/>
    <w:rsid w:val="00E076D9"/>
    <w:rsid w:val="00E07C3C"/>
    <w:rsid w:val="00E07F55"/>
    <w:rsid w:val="00E11323"/>
    <w:rsid w:val="00E11D54"/>
    <w:rsid w:val="00E1227B"/>
    <w:rsid w:val="00E12927"/>
    <w:rsid w:val="00E14012"/>
    <w:rsid w:val="00E1409F"/>
    <w:rsid w:val="00E14891"/>
    <w:rsid w:val="00E14B9F"/>
    <w:rsid w:val="00E15853"/>
    <w:rsid w:val="00E16280"/>
    <w:rsid w:val="00E16973"/>
    <w:rsid w:val="00E20262"/>
    <w:rsid w:val="00E20654"/>
    <w:rsid w:val="00E210A5"/>
    <w:rsid w:val="00E21CD8"/>
    <w:rsid w:val="00E23CBB"/>
    <w:rsid w:val="00E23EB3"/>
    <w:rsid w:val="00E23FB6"/>
    <w:rsid w:val="00E24B7D"/>
    <w:rsid w:val="00E2574A"/>
    <w:rsid w:val="00E257FC"/>
    <w:rsid w:val="00E261CF"/>
    <w:rsid w:val="00E26A3F"/>
    <w:rsid w:val="00E26E3E"/>
    <w:rsid w:val="00E277AA"/>
    <w:rsid w:val="00E27B99"/>
    <w:rsid w:val="00E306D1"/>
    <w:rsid w:val="00E32C26"/>
    <w:rsid w:val="00E33815"/>
    <w:rsid w:val="00E33B60"/>
    <w:rsid w:val="00E33BFB"/>
    <w:rsid w:val="00E34E61"/>
    <w:rsid w:val="00E353D4"/>
    <w:rsid w:val="00E36FB8"/>
    <w:rsid w:val="00E37478"/>
    <w:rsid w:val="00E418BB"/>
    <w:rsid w:val="00E42A85"/>
    <w:rsid w:val="00E431D8"/>
    <w:rsid w:val="00E44939"/>
    <w:rsid w:val="00E461B8"/>
    <w:rsid w:val="00E47E98"/>
    <w:rsid w:val="00E507D5"/>
    <w:rsid w:val="00E50A07"/>
    <w:rsid w:val="00E5175B"/>
    <w:rsid w:val="00E52FA6"/>
    <w:rsid w:val="00E542F4"/>
    <w:rsid w:val="00E546F7"/>
    <w:rsid w:val="00E54727"/>
    <w:rsid w:val="00E55956"/>
    <w:rsid w:val="00E5723A"/>
    <w:rsid w:val="00E5727C"/>
    <w:rsid w:val="00E576F4"/>
    <w:rsid w:val="00E6062F"/>
    <w:rsid w:val="00E60EA9"/>
    <w:rsid w:val="00E610B4"/>
    <w:rsid w:val="00E6124E"/>
    <w:rsid w:val="00E61D18"/>
    <w:rsid w:val="00E62E35"/>
    <w:rsid w:val="00E63F2B"/>
    <w:rsid w:val="00E64AA8"/>
    <w:rsid w:val="00E653D5"/>
    <w:rsid w:val="00E66848"/>
    <w:rsid w:val="00E67865"/>
    <w:rsid w:val="00E7084A"/>
    <w:rsid w:val="00E75689"/>
    <w:rsid w:val="00E75E9F"/>
    <w:rsid w:val="00E77180"/>
    <w:rsid w:val="00E773E2"/>
    <w:rsid w:val="00E77521"/>
    <w:rsid w:val="00E778E4"/>
    <w:rsid w:val="00E802E3"/>
    <w:rsid w:val="00E80592"/>
    <w:rsid w:val="00E8213E"/>
    <w:rsid w:val="00E82370"/>
    <w:rsid w:val="00E82377"/>
    <w:rsid w:val="00E85E74"/>
    <w:rsid w:val="00E85E89"/>
    <w:rsid w:val="00E87503"/>
    <w:rsid w:val="00E90CE3"/>
    <w:rsid w:val="00E92C35"/>
    <w:rsid w:val="00E9377E"/>
    <w:rsid w:val="00E9434F"/>
    <w:rsid w:val="00E9463F"/>
    <w:rsid w:val="00E94C3A"/>
    <w:rsid w:val="00E956D9"/>
    <w:rsid w:val="00E96B69"/>
    <w:rsid w:val="00E96C08"/>
    <w:rsid w:val="00E97079"/>
    <w:rsid w:val="00E9709A"/>
    <w:rsid w:val="00E97BE7"/>
    <w:rsid w:val="00E97FED"/>
    <w:rsid w:val="00EA00A8"/>
    <w:rsid w:val="00EA00ED"/>
    <w:rsid w:val="00EA1205"/>
    <w:rsid w:val="00EA15E9"/>
    <w:rsid w:val="00EA1C4E"/>
    <w:rsid w:val="00EA1D73"/>
    <w:rsid w:val="00EA348F"/>
    <w:rsid w:val="00EA4098"/>
    <w:rsid w:val="00EA4AF3"/>
    <w:rsid w:val="00EA572B"/>
    <w:rsid w:val="00EA5894"/>
    <w:rsid w:val="00EA64DA"/>
    <w:rsid w:val="00EA7179"/>
    <w:rsid w:val="00EA7297"/>
    <w:rsid w:val="00EA7FD3"/>
    <w:rsid w:val="00EB160F"/>
    <w:rsid w:val="00EB2C8C"/>
    <w:rsid w:val="00EB339A"/>
    <w:rsid w:val="00EB4238"/>
    <w:rsid w:val="00EB4B59"/>
    <w:rsid w:val="00EB4C23"/>
    <w:rsid w:val="00EB4F03"/>
    <w:rsid w:val="00EB5C16"/>
    <w:rsid w:val="00EC0768"/>
    <w:rsid w:val="00EC31A5"/>
    <w:rsid w:val="00EC3F4B"/>
    <w:rsid w:val="00EC4654"/>
    <w:rsid w:val="00EC50FC"/>
    <w:rsid w:val="00ED01D5"/>
    <w:rsid w:val="00ED0FC6"/>
    <w:rsid w:val="00ED30E3"/>
    <w:rsid w:val="00ED4AFB"/>
    <w:rsid w:val="00ED502E"/>
    <w:rsid w:val="00ED544E"/>
    <w:rsid w:val="00ED65FF"/>
    <w:rsid w:val="00ED7C0F"/>
    <w:rsid w:val="00EE0592"/>
    <w:rsid w:val="00EE0B3D"/>
    <w:rsid w:val="00EE47D6"/>
    <w:rsid w:val="00EE6ED3"/>
    <w:rsid w:val="00EE7228"/>
    <w:rsid w:val="00EE7535"/>
    <w:rsid w:val="00EE7C64"/>
    <w:rsid w:val="00EF058A"/>
    <w:rsid w:val="00EF2730"/>
    <w:rsid w:val="00EF2957"/>
    <w:rsid w:val="00EF2A89"/>
    <w:rsid w:val="00EF31C3"/>
    <w:rsid w:val="00EF5851"/>
    <w:rsid w:val="00EF5BF9"/>
    <w:rsid w:val="00EF6130"/>
    <w:rsid w:val="00EF695D"/>
    <w:rsid w:val="00EF7EBF"/>
    <w:rsid w:val="00F003D3"/>
    <w:rsid w:val="00F015E6"/>
    <w:rsid w:val="00F0548E"/>
    <w:rsid w:val="00F0596F"/>
    <w:rsid w:val="00F06B3B"/>
    <w:rsid w:val="00F07948"/>
    <w:rsid w:val="00F12D91"/>
    <w:rsid w:val="00F134F9"/>
    <w:rsid w:val="00F15F5E"/>
    <w:rsid w:val="00F171E3"/>
    <w:rsid w:val="00F20586"/>
    <w:rsid w:val="00F20D0A"/>
    <w:rsid w:val="00F20ED5"/>
    <w:rsid w:val="00F22E89"/>
    <w:rsid w:val="00F23096"/>
    <w:rsid w:val="00F24925"/>
    <w:rsid w:val="00F2567D"/>
    <w:rsid w:val="00F27CCA"/>
    <w:rsid w:val="00F30B50"/>
    <w:rsid w:val="00F3189F"/>
    <w:rsid w:val="00F34E2F"/>
    <w:rsid w:val="00F35A45"/>
    <w:rsid w:val="00F365F7"/>
    <w:rsid w:val="00F400C3"/>
    <w:rsid w:val="00F408F8"/>
    <w:rsid w:val="00F41350"/>
    <w:rsid w:val="00F43162"/>
    <w:rsid w:val="00F44671"/>
    <w:rsid w:val="00F46C36"/>
    <w:rsid w:val="00F47076"/>
    <w:rsid w:val="00F470ED"/>
    <w:rsid w:val="00F50583"/>
    <w:rsid w:val="00F50C44"/>
    <w:rsid w:val="00F52156"/>
    <w:rsid w:val="00F52F28"/>
    <w:rsid w:val="00F54235"/>
    <w:rsid w:val="00F54DD1"/>
    <w:rsid w:val="00F54F9A"/>
    <w:rsid w:val="00F56EF7"/>
    <w:rsid w:val="00F57873"/>
    <w:rsid w:val="00F57B97"/>
    <w:rsid w:val="00F607ED"/>
    <w:rsid w:val="00F6150C"/>
    <w:rsid w:val="00F62D4D"/>
    <w:rsid w:val="00F63077"/>
    <w:rsid w:val="00F637DC"/>
    <w:rsid w:val="00F64645"/>
    <w:rsid w:val="00F64AF6"/>
    <w:rsid w:val="00F64C71"/>
    <w:rsid w:val="00F64D9A"/>
    <w:rsid w:val="00F64FA6"/>
    <w:rsid w:val="00F654A8"/>
    <w:rsid w:val="00F66781"/>
    <w:rsid w:val="00F717A4"/>
    <w:rsid w:val="00F71D19"/>
    <w:rsid w:val="00F71DA2"/>
    <w:rsid w:val="00F75311"/>
    <w:rsid w:val="00F75D98"/>
    <w:rsid w:val="00F76B4E"/>
    <w:rsid w:val="00F77E92"/>
    <w:rsid w:val="00F80300"/>
    <w:rsid w:val="00F80D76"/>
    <w:rsid w:val="00F848F9"/>
    <w:rsid w:val="00F85025"/>
    <w:rsid w:val="00F866F0"/>
    <w:rsid w:val="00F8770C"/>
    <w:rsid w:val="00F901EA"/>
    <w:rsid w:val="00F9041D"/>
    <w:rsid w:val="00F904AC"/>
    <w:rsid w:val="00F909BA"/>
    <w:rsid w:val="00F90C0C"/>
    <w:rsid w:val="00F90F3C"/>
    <w:rsid w:val="00F925C0"/>
    <w:rsid w:val="00F95A9E"/>
    <w:rsid w:val="00F95AA7"/>
    <w:rsid w:val="00FA0853"/>
    <w:rsid w:val="00FA2207"/>
    <w:rsid w:val="00FA45A1"/>
    <w:rsid w:val="00FA5022"/>
    <w:rsid w:val="00FA5D9C"/>
    <w:rsid w:val="00FA6732"/>
    <w:rsid w:val="00FA78A1"/>
    <w:rsid w:val="00FA7FF8"/>
    <w:rsid w:val="00FB0A29"/>
    <w:rsid w:val="00FB285A"/>
    <w:rsid w:val="00FB35CA"/>
    <w:rsid w:val="00FB478A"/>
    <w:rsid w:val="00FB5A6E"/>
    <w:rsid w:val="00FB67F0"/>
    <w:rsid w:val="00FB78B6"/>
    <w:rsid w:val="00FC1F54"/>
    <w:rsid w:val="00FC25E4"/>
    <w:rsid w:val="00FC35CC"/>
    <w:rsid w:val="00FC3DEA"/>
    <w:rsid w:val="00FC4099"/>
    <w:rsid w:val="00FC4631"/>
    <w:rsid w:val="00FC73A1"/>
    <w:rsid w:val="00FC7E9B"/>
    <w:rsid w:val="00FD0394"/>
    <w:rsid w:val="00FD0C32"/>
    <w:rsid w:val="00FD0DE7"/>
    <w:rsid w:val="00FD1C34"/>
    <w:rsid w:val="00FD202A"/>
    <w:rsid w:val="00FD2E41"/>
    <w:rsid w:val="00FD328B"/>
    <w:rsid w:val="00FD3561"/>
    <w:rsid w:val="00FD3BC6"/>
    <w:rsid w:val="00FD4D3B"/>
    <w:rsid w:val="00FD4FCD"/>
    <w:rsid w:val="00FE0877"/>
    <w:rsid w:val="00FE23DB"/>
    <w:rsid w:val="00FE2E56"/>
    <w:rsid w:val="00FE3EC4"/>
    <w:rsid w:val="00FE5681"/>
    <w:rsid w:val="00FF0372"/>
    <w:rsid w:val="00FF0B35"/>
    <w:rsid w:val="00FF2C3B"/>
    <w:rsid w:val="00FF5312"/>
    <w:rsid w:val="00FF5CEE"/>
    <w:rsid w:val="00FF5FBA"/>
    <w:rsid w:val="00FF61B9"/>
    <w:rsid w:val="00FF7F52"/>
    <w:rsid w:val="01548B67"/>
    <w:rsid w:val="02CF046A"/>
    <w:rsid w:val="04EED8D6"/>
    <w:rsid w:val="05262F3C"/>
    <w:rsid w:val="0566A3D5"/>
    <w:rsid w:val="067E0C84"/>
    <w:rsid w:val="06ABA541"/>
    <w:rsid w:val="076A37DE"/>
    <w:rsid w:val="0800BA76"/>
    <w:rsid w:val="08E04380"/>
    <w:rsid w:val="08F0D57B"/>
    <w:rsid w:val="09F8D85B"/>
    <w:rsid w:val="0A18A2A8"/>
    <w:rsid w:val="0ABC9B7E"/>
    <w:rsid w:val="0ACE3CC8"/>
    <w:rsid w:val="0B957083"/>
    <w:rsid w:val="0B95A57A"/>
    <w:rsid w:val="0BEDBC93"/>
    <w:rsid w:val="0D17EEA5"/>
    <w:rsid w:val="0DBDBE6C"/>
    <w:rsid w:val="0E0BE98F"/>
    <w:rsid w:val="0F4E12DA"/>
    <w:rsid w:val="10AC8575"/>
    <w:rsid w:val="110E5F82"/>
    <w:rsid w:val="11879E6E"/>
    <w:rsid w:val="118E04F7"/>
    <w:rsid w:val="12ACFC0C"/>
    <w:rsid w:val="12DB9079"/>
    <w:rsid w:val="13726310"/>
    <w:rsid w:val="14353AC0"/>
    <w:rsid w:val="145C58A8"/>
    <w:rsid w:val="145D9768"/>
    <w:rsid w:val="147760DA"/>
    <w:rsid w:val="154DD823"/>
    <w:rsid w:val="155A806E"/>
    <w:rsid w:val="156B23CD"/>
    <w:rsid w:val="16000DBC"/>
    <w:rsid w:val="164CCB75"/>
    <w:rsid w:val="17B5DCD8"/>
    <w:rsid w:val="19FE23B0"/>
    <w:rsid w:val="1A4A18E3"/>
    <w:rsid w:val="1AB17829"/>
    <w:rsid w:val="1AEE8FE4"/>
    <w:rsid w:val="1AFDF9BB"/>
    <w:rsid w:val="1C2D27E8"/>
    <w:rsid w:val="1C927955"/>
    <w:rsid w:val="1CDD3DF5"/>
    <w:rsid w:val="1D4365FB"/>
    <w:rsid w:val="1D60D78E"/>
    <w:rsid w:val="1E279C04"/>
    <w:rsid w:val="1E31B499"/>
    <w:rsid w:val="1E7992EF"/>
    <w:rsid w:val="1EA58515"/>
    <w:rsid w:val="1EFCA7EF"/>
    <w:rsid w:val="1F6607A4"/>
    <w:rsid w:val="216F70E6"/>
    <w:rsid w:val="21DB63B0"/>
    <w:rsid w:val="21E0F51D"/>
    <w:rsid w:val="21E5F598"/>
    <w:rsid w:val="22309B1E"/>
    <w:rsid w:val="225C4C56"/>
    <w:rsid w:val="22A68106"/>
    <w:rsid w:val="22CFF5D6"/>
    <w:rsid w:val="22D02489"/>
    <w:rsid w:val="22EC6D99"/>
    <w:rsid w:val="23B223D8"/>
    <w:rsid w:val="23BDCBF1"/>
    <w:rsid w:val="23E4725A"/>
    <w:rsid w:val="247066A5"/>
    <w:rsid w:val="2495722A"/>
    <w:rsid w:val="24D8F56C"/>
    <w:rsid w:val="24E3B709"/>
    <w:rsid w:val="251895DF"/>
    <w:rsid w:val="25B80E37"/>
    <w:rsid w:val="25C98CF2"/>
    <w:rsid w:val="26295505"/>
    <w:rsid w:val="2631428B"/>
    <w:rsid w:val="2663204F"/>
    <w:rsid w:val="27710FC0"/>
    <w:rsid w:val="27715E86"/>
    <w:rsid w:val="277C2D4B"/>
    <w:rsid w:val="27C92175"/>
    <w:rsid w:val="28074CD8"/>
    <w:rsid w:val="28A31A9A"/>
    <w:rsid w:val="28CBA979"/>
    <w:rsid w:val="29736E74"/>
    <w:rsid w:val="2982DF90"/>
    <w:rsid w:val="2A030AA3"/>
    <w:rsid w:val="2CEED3E2"/>
    <w:rsid w:val="2D0348BC"/>
    <w:rsid w:val="2EDD54CC"/>
    <w:rsid w:val="2F260A61"/>
    <w:rsid w:val="2FEEC985"/>
    <w:rsid w:val="30880A14"/>
    <w:rsid w:val="30B2BF67"/>
    <w:rsid w:val="30C0A539"/>
    <w:rsid w:val="30F2EA25"/>
    <w:rsid w:val="3102B655"/>
    <w:rsid w:val="311A2CA3"/>
    <w:rsid w:val="3227E229"/>
    <w:rsid w:val="333E2F6E"/>
    <w:rsid w:val="3368F1CA"/>
    <w:rsid w:val="33DADDC9"/>
    <w:rsid w:val="33DE7D01"/>
    <w:rsid w:val="34D63596"/>
    <w:rsid w:val="34FC3172"/>
    <w:rsid w:val="351C5678"/>
    <w:rsid w:val="3536A72F"/>
    <w:rsid w:val="356D082D"/>
    <w:rsid w:val="3581D546"/>
    <w:rsid w:val="3606DAB4"/>
    <w:rsid w:val="36476655"/>
    <w:rsid w:val="3659F515"/>
    <w:rsid w:val="36D64B66"/>
    <w:rsid w:val="3774C382"/>
    <w:rsid w:val="37FCEAF8"/>
    <w:rsid w:val="381E6022"/>
    <w:rsid w:val="388CCD23"/>
    <w:rsid w:val="38BDD14C"/>
    <w:rsid w:val="38C5CAC4"/>
    <w:rsid w:val="3901994B"/>
    <w:rsid w:val="3940CE62"/>
    <w:rsid w:val="39944895"/>
    <w:rsid w:val="39A28092"/>
    <w:rsid w:val="3A34E02D"/>
    <w:rsid w:val="3A447039"/>
    <w:rsid w:val="3B1DCBD5"/>
    <w:rsid w:val="3B72C985"/>
    <w:rsid w:val="3BED9444"/>
    <w:rsid w:val="3C5C4733"/>
    <w:rsid w:val="3CB6A7D9"/>
    <w:rsid w:val="3EBEF5D8"/>
    <w:rsid w:val="3EC43A79"/>
    <w:rsid w:val="3ED5A520"/>
    <w:rsid w:val="3F01F84A"/>
    <w:rsid w:val="3F4588D4"/>
    <w:rsid w:val="3FAB7CBB"/>
    <w:rsid w:val="3FF1A334"/>
    <w:rsid w:val="3FF244AA"/>
    <w:rsid w:val="40C5C69B"/>
    <w:rsid w:val="419F5A7A"/>
    <w:rsid w:val="41A37DC7"/>
    <w:rsid w:val="41C5E97C"/>
    <w:rsid w:val="41C72304"/>
    <w:rsid w:val="41E939A8"/>
    <w:rsid w:val="421D1527"/>
    <w:rsid w:val="426F025D"/>
    <w:rsid w:val="42783D1C"/>
    <w:rsid w:val="42AB5055"/>
    <w:rsid w:val="4331F7E6"/>
    <w:rsid w:val="43E1F86A"/>
    <w:rsid w:val="43F2DF89"/>
    <w:rsid w:val="4448C94E"/>
    <w:rsid w:val="470E270F"/>
    <w:rsid w:val="471D9065"/>
    <w:rsid w:val="473824B5"/>
    <w:rsid w:val="475C2DFA"/>
    <w:rsid w:val="479D6643"/>
    <w:rsid w:val="47F2D953"/>
    <w:rsid w:val="48021BEC"/>
    <w:rsid w:val="485A3BC9"/>
    <w:rsid w:val="488611E1"/>
    <w:rsid w:val="497FFE93"/>
    <w:rsid w:val="4A2BD63A"/>
    <w:rsid w:val="4A302BD9"/>
    <w:rsid w:val="4A6FC577"/>
    <w:rsid w:val="4A7E00FD"/>
    <w:rsid w:val="4B1FBD2B"/>
    <w:rsid w:val="4B43EA34"/>
    <w:rsid w:val="4BD8A409"/>
    <w:rsid w:val="4BEE7CC8"/>
    <w:rsid w:val="4C554438"/>
    <w:rsid w:val="4CA6C3FF"/>
    <w:rsid w:val="4CFFF4A7"/>
    <w:rsid w:val="4D678F55"/>
    <w:rsid w:val="4D9000F0"/>
    <w:rsid w:val="4D974427"/>
    <w:rsid w:val="4DE9B8C4"/>
    <w:rsid w:val="4FD2B41E"/>
    <w:rsid w:val="50DF06FB"/>
    <w:rsid w:val="51B9BE37"/>
    <w:rsid w:val="51DF1CA1"/>
    <w:rsid w:val="5255132C"/>
    <w:rsid w:val="527DCBB9"/>
    <w:rsid w:val="534BE11F"/>
    <w:rsid w:val="541AA3CC"/>
    <w:rsid w:val="54C9970E"/>
    <w:rsid w:val="54DC7261"/>
    <w:rsid w:val="55A6C7A0"/>
    <w:rsid w:val="55CC6E3E"/>
    <w:rsid w:val="5607D5A2"/>
    <w:rsid w:val="5698D410"/>
    <w:rsid w:val="56B1F53E"/>
    <w:rsid w:val="58CBED89"/>
    <w:rsid w:val="5941E691"/>
    <w:rsid w:val="5989CABB"/>
    <w:rsid w:val="5A431A77"/>
    <w:rsid w:val="5A499852"/>
    <w:rsid w:val="5B47B684"/>
    <w:rsid w:val="5B9355BD"/>
    <w:rsid w:val="5C6E8A45"/>
    <w:rsid w:val="5C9AFE37"/>
    <w:rsid w:val="5D3A1C02"/>
    <w:rsid w:val="5D78825B"/>
    <w:rsid w:val="5E86E9C2"/>
    <w:rsid w:val="5F6E9BE2"/>
    <w:rsid w:val="5FA87CF5"/>
    <w:rsid w:val="60FA7AA4"/>
    <w:rsid w:val="61DA51FB"/>
    <w:rsid w:val="641B90B0"/>
    <w:rsid w:val="6437AD6A"/>
    <w:rsid w:val="64D0A8B2"/>
    <w:rsid w:val="64F62B46"/>
    <w:rsid w:val="6507661D"/>
    <w:rsid w:val="6589B0FB"/>
    <w:rsid w:val="65B52BBE"/>
    <w:rsid w:val="65DC2E7E"/>
    <w:rsid w:val="6604D10F"/>
    <w:rsid w:val="66F968E3"/>
    <w:rsid w:val="675524C4"/>
    <w:rsid w:val="67BBB476"/>
    <w:rsid w:val="6890D5AA"/>
    <w:rsid w:val="691D6BAE"/>
    <w:rsid w:val="6A0B5A61"/>
    <w:rsid w:val="6A815369"/>
    <w:rsid w:val="6AB93C0F"/>
    <w:rsid w:val="6B55EA6A"/>
    <w:rsid w:val="6B645A80"/>
    <w:rsid w:val="6BEF5487"/>
    <w:rsid w:val="6C514237"/>
    <w:rsid w:val="6DBA42E1"/>
    <w:rsid w:val="6E3EB176"/>
    <w:rsid w:val="6EA0A47C"/>
    <w:rsid w:val="6FB7D1C7"/>
    <w:rsid w:val="7022948A"/>
    <w:rsid w:val="70CE346D"/>
    <w:rsid w:val="70E610D2"/>
    <w:rsid w:val="718A922F"/>
    <w:rsid w:val="71BAAECB"/>
    <w:rsid w:val="723551D7"/>
    <w:rsid w:val="72CE456E"/>
    <w:rsid w:val="739B13B9"/>
    <w:rsid w:val="73C34146"/>
    <w:rsid w:val="74539E43"/>
    <w:rsid w:val="74F5ABD1"/>
    <w:rsid w:val="7517D303"/>
    <w:rsid w:val="76A7B4A9"/>
    <w:rsid w:val="76BAE347"/>
    <w:rsid w:val="76C147CE"/>
    <w:rsid w:val="7726895C"/>
    <w:rsid w:val="77812285"/>
    <w:rsid w:val="7793F4DE"/>
    <w:rsid w:val="791E8A68"/>
    <w:rsid w:val="79270F66"/>
    <w:rsid w:val="7939FA7A"/>
    <w:rsid w:val="7A6BB659"/>
    <w:rsid w:val="7B53B6EC"/>
    <w:rsid w:val="7B574D68"/>
    <w:rsid w:val="7B5E0CF3"/>
    <w:rsid w:val="7C4F4556"/>
    <w:rsid w:val="7C6F396F"/>
    <w:rsid w:val="7DEDD83E"/>
    <w:rsid w:val="7E0B23E8"/>
    <w:rsid w:val="7EF4A26F"/>
    <w:rsid w:val="7F576AEE"/>
    <w:rsid w:val="7F888E8C"/>
    <w:rsid w:val="7F9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3968C57"/>
  <w15:chartTrackingRefBased/>
  <w15:docId w15:val="{3EC5C456-CF06-4485-A76E-EBB85A64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2B"/>
  </w:style>
  <w:style w:type="paragraph" w:styleId="Titre1">
    <w:name w:val="heading 1"/>
    <w:basedOn w:val="Normal"/>
    <w:next w:val="Normal"/>
    <w:link w:val="Titre1Car"/>
    <w:uiPriority w:val="9"/>
    <w:qFormat/>
    <w:rsid w:val="00470ADB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70ADB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70ADB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416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416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4162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16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162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41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416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4162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416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162B"/>
  </w:style>
  <w:style w:type="paragraph" w:styleId="Pieddepage">
    <w:name w:val="footer"/>
    <w:basedOn w:val="Normal"/>
    <w:link w:val="PieddepageCar"/>
    <w:uiPriority w:val="99"/>
    <w:unhideWhenUsed/>
    <w:rsid w:val="002416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162B"/>
  </w:style>
  <w:style w:type="paragraph" w:styleId="Paragraphedeliste">
    <w:name w:val="List Paragraph"/>
    <w:basedOn w:val="Normal"/>
    <w:uiPriority w:val="34"/>
    <w:qFormat/>
    <w:rsid w:val="004600D8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7E05E4"/>
    <w:rPr>
      <w:b/>
      <w:bCs/>
    </w:rPr>
  </w:style>
  <w:style w:type="character" w:styleId="Lienhypertexte">
    <w:name w:val="Hyperlink"/>
    <w:basedOn w:val="Policepardfaut"/>
    <w:uiPriority w:val="99"/>
    <w:unhideWhenUsed/>
    <w:rsid w:val="007E05E4"/>
    <w:rPr>
      <w:color w:val="0000FF"/>
      <w:u w:val="single"/>
    </w:rPr>
  </w:style>
  <w:style w:type="paragraph" w:styleId="Rvision">
    <w:name w:val="Revision"/>
    <w:hidden/>
    <w:uiPriority w:val="99"/>
    <w:semiHidden/>
    <w:rsid w:val="006F16A2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470ADB"/>
    <w:rPr>
      <w:rFonts w:eastAsiaTheme="majorEastAsia" w:cstheme="majorBidi"/>
      <w:b/>
      <w:sz w:val="24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470ADB"/>
    <w:rPr>
      <w:rFonts w:eastAsiaTheme="majorEastAsia" w:cstheme="majorBidi"/>
      <w:b/>
      <w:sz w:val="24"/>
      <w:szCs w:val="32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470ADB"/>
    <w:rPr>
      <w:rFonts w:eastAsiaTheme="majorEastAsia" w:cstheme="majorBidi"/>
      <w:i/>
      <w:sz w:val="24"/>
      <w:szCs w:val="24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583F4D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72415C"/>
  </w:style>
  <w:style w:type="paragraph" w:customStyle="1" w:styleId="EndNoteBibliographyTitle">
    <w:name w:val="EndNote Bibliography Title"/>
    <w:basedOn w:val="Normal"/>
    <w:link w:val="EndNoteBibliographyTitleCar"/>
    <w:rsid w:val="003A06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A06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A06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A0665"/>
    <w:rPr>
      <w:rFonts w:ascii="Calibri" w:hAnsi="Calibri" w:cs="Calibri"/>
      <w:noProof/>
      <w:lang w:val="en-US"/>
    </w:rPr>
  </w:style>
  <w:style w:type="character" w:customStyle="1" w:styleId="text">
    <w:name w:val="text"/>
    <w:basedOn w:val="Policepardfaut"/>
    <w:rsid w:val="00E461B8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003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003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F003D3"/>
  </w:style>
  <w:style w:type="character" w:styleId="Textedelespacerserv">
    <w:name w:val="Placeholder Text"/>
    <w:basedOn w:val="Policepardfaut"/>
    <w:uiPriority w:val="99"/>
    <w:semiHidden/>
    <w:rsid w:val="00161760"/>
    <w:rPr>
      <w:color w:val="808080"/>
    </w:rPr>
  </w:style>
  <w:style w:type="character" w:styleId="Lienhypertextesuivivisit">
    <w:name w:val="FollowedHyperlink"/>
    <w:basedOn w:val="Policepardfaut"/>
    <w:uiPriority w:val="99"/>
    <w:semiHidden/>
    <w:unhideWhenUsed/>
    <w:rsid w:val="00A00D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3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91439-A3C2-40BD-A77F-991271487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038</Words>
  <Characters>16710</Characters>
  <Application>Microsoft Office Word</Application>
  <DocSecurity>0</DocSecurity>
  <Lines>139</Lines>
  <Paragraphs>3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Conchou</dc:creator>
  <cp:keywords/>
  <dc:description/>
  <cp:lastModifiedBy>Philippe Lucas</cp:lastModifiedBy>
  <cp:revision>4</cp:revision>
  <cp:lastPrinted>2025-10-06T22:07:00Z</cp:lastPrinted>
  <dcterms:created xsi:type="dcterms:W3CDTF">2025-11-11T11:52:00Z</dcterms:created>
  <dcterms:modified xsi:type="dcterms:W3CDTF">2025-11-11T12:00:00Z</dcterms:modified>
</cp:coreProperties>
</file>